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A7461" w14:textId="7F2805EC" w:rsidR="003E4A07" w:rsidRPr="006240EE" w:rsidRDefault="00E6469A">
      <w:pPr>
        <w:rPr>
          <w:rFonts w:ascii="Times New Roman" w:hAnsi="Times New Roman" w:cs="Times New Roman"/>
          <w:b/>
          <w:sz w:val="24"/>
        </w:rPr>
      </w:pPr>
      <w:bookmarkStart w:id="0" w:name="OLE_LINK53"/>
      <w:r>
        <w:rPr>
          <w:rFonts w:ascii="Times New Roman" w:hAnsi="Times New Roman" w:cs="Times New Roman"/>
          <w:b/>
          <w:sz w:val="24"/>
        </w:rPr>
        <w:t>Supplementary materials</w:t>
      </w:r>
    </w:p>
    <w:p w14:paraId="2162EA81" w14:textId="77777777" w:rsidR="006240EE" w:rsidRDefault="006240EE" w:rsidP="006240E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86D0E20" w14:textId="44512FE6" w:rsidR="00E6469A" w:rsidRPr="00176836" w:rsidRDefault="00E6469A" w:rsidP="00E6469A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1" w:name="OLE_LINK93"/>
      <w:bookmarkStart w:id="2" w:name="OLE_LINK44"/>
      <w:r w:rsidRPr="00176836">
        <w:rPr>
          <w:rFonts w:ascii="Times New Roman" w:hAnsi="Times New Roman" w:cs="Times New Roman"/>
          <w:b/>
          <w:sz w:val="24"/>
        </w:rPr>
        <w:t>Comparative Analysis o</w:t>
      </w:r>
      <w:r w:rsidRPr="00176836">
        <w:rPr>
          <w:rFonts w:ascii="Times New Roman" w:hAnsi="Times New Roman" w:cs="Times New Roman"/>
          <w:b/>
          <w:color w:val="000000" w:themeColor="text1"/>
          <w:sz w:val="24"/>
        </w:rPr>
        <w:t xml:space="preserve">f the Allergenic Characteristics and </w:t>
      </w:r>
      <w:proofErr w:type="spellStart"/>
      <w:r w:rsidRPr="00176836">
        <w:rPr>
          <w:rFonts w:ascii="Times New Roman" w:hAnsi="Times New Roman" w:cs="Times New Roman"/>
          <w:b/>
          <w:color w:val="000000" w:themeColor="text1"/>
          <w:sz w:val="24"/>
        </w:rPr>
        <w:t>Serodiagnostic</w:t>
      </w:r>
      <w:proofErr w:type="spellEnd"/>
      <w:r w:rsidRPr="00176836">
        <w:rPr>
          <w:rFonts w:ascii="Times New Roman" w:hAnsi="Times New Roman" w:cs="Times New Roman"/>
          <w:b/>
          <w:color w:val="000000" w:themeColor="text1"/>
          <w:sz w:val="24"/>
        </w:rPr>
        <w:t xml:space="preserve"> Potential of</w:t>
      </w:r>
      <w:r w:rsidR="005B6885">
        <w:rPr>
          <w:rFonts w:ascii="Times New Roman" w:hAnsi="Times New Roman" w:cs="Times New Roman"/>
          <w:b/>
          <w:color w:val="000000" w:themeColor="text1"/>
          <w:sz w:val="24"/>
        </w:rPr>
        <w:t xml:space="preserve"> Recombinant </w:t>
      </w:r>
      <w:proofErr w:type="spellStart"/>
      <w:r w:rsidR="005B6885">
        <w:rPr>
          <w:rFonts w:ascii="Times New Roman" w:hAnsi="Times New Roman" w:cs="Times New Roman"/>
          <w:b/>
          <w:color w:val="000000" w:themeColor="text1"/>
          <w:sz w:val="24"/>
        </w:rPr>
        <w:t>Chitinase</w:t>
      </w:r>
      <w:proofErr w:type="spellEnd"/>
      <w:r w:rsidR="005B6885">
        <w:rPr>
          <w:rFonts w:ascii="Times New Roman" w:hAnsi="Times New Roman" w:cs="Times New Roman"/>
          <w:b/>
          <w:color w:val="000000" w:themeColor="text1"/>
          <w:sz w:val="24"/>
        </w:rPr>
        <w:t>-like Protein-5 and -12</w:t>
      </w:r>
      <w:r w:rsidRPr="00176836">
        <w:rPr>
          <w:rFonts w:ascii="Times New Roman" w:hAnsi="Times New Roman" w:cs="Times New Roman"/>
          <w:b/>
          <w:sz w:val="24"/>
        </w:rPr>
        <w:t xml:space="preserve"> from </w:t>
      </w:r>
      <w:bookmarkStart w:id="3" w:name="OLE_LINK1"/>
      <w:proofErr w:type="spellStart"/>
      <w:r w:rsidRPr="00176836">
        <w:rPr>
          <w:rFonts w:ascii="Times New Roman" w:hAnsi="Times New Roman" w:cs="Times New Roman"/>
          <w:b/>
          <w:i/>
          <w:sz w:val="24"/>
        </w:rPr>
        <w:t>Sarcoptes</w:t>
      </w:r>
      <w:proofErr w:type="spellEnd"/>
      <w:r w:rsidRPr="00176836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176836">
        <w:rPr>
          <w:rFonts w:ascii="Times New Roman" w:hAnsi="Times New Roman" w:cs="Times New Roman"/>
          <w:b/>
          <w:i/>
          <w:sz w:val="24"/>
        </w:rPr>
        <w:t>scabiei</w:t>
      </w:r>
      <w:bookmarkEnd w:id="3"/>
      <w:proofErr w:type="spellEnd"/>
    </w:p>
    <w:bookmarkEnd w:id="1"/>
    <w:p w14:paraId="24617D6A" w14:textId="77777777" w:rsidR="00E6469A" w:rsidRPr="004342E1" w:rsidRDefault="00E6469A" w:rsidP="00E6469A">
      <w:pPr>
        <w:spacing w:line="480" w:lineRule="auto"/>
        <w:rPr>
          <w:rFonts w:ascii="Times New Roman" w:hAnsi="Times New Roman" w:cs="Times New Roman"/>
          <w:sz w:val="24"/>
        </w:rPr>
      </w:pPr>
    </w:p>
    <w:p w14:paraId="4B150F2B" w14:textId="31E50E3E" w:rsidR="00E6469A" w:rsidRPr="00851DF8" w:rsidRDefault="00E6469A" w:rsidP="00E6469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851DF8">
        <w:rPr>
          <w:rFonts w:ascii="Times New Roman" w:hAnsi="Times New Roman" w:cs="Times New Roman"/>
          <w:sz w:val="24"/>
        </w:rPr>
        <w:t>Nengxing</w:t>
      </w:r>
      <w:proofErr w:type="spellEnd"/>
      <w:r w:rsidRPr="00851DF8">
        <w:rPr>
          <w:rFonts w:ascii="Times New Roman" w:hAnsi="Times New Roman" w:cs="Times New Roman"/>
          <w:sz w:val="24"/>
        </w:rPr>
        <w:t xml:space="preserve"> Shen</w:t>
      </w:r>
      <w:bookmarkStart w:id="4" w:name="OLE_LINK174"/>
      <w:r w:rsidRPr="009011BE">
        <w:rPr>
          <w:rFonts w:ascii="Times New Roman" w:hAnsi="Times New Roman" w:cs="Times New Roman"/>
          <w:sz w:val="24"/>
          <w:vertAlign w:val="superscript"/>
        </w:rPr>
        <w:t>1</w:t>
      </w:r>
      <w:bookmarkEnd w:id="4"/>
      <w:r w:rsidRPr="00851DF8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51DF8">
        <w:rPr>
          <w:rFonts w:ascii="Times New Roman" w:hAnsi="Times New Roman" w:cs="Times New Roman"/>
          <w:sz w:val="24"/>
        </w:rPr>
        <w:t>Yuhang</w:t>
      </w:r>
      <w:proofErr w:type="spellEnd"/>
      <w:r w:rsidRPr="00851DF8">
        <w:rPr>
          <w:rFonts w:ascii="Times New Roman" w:hAnsi="Times New Roman" w:cs="Times New Roman"/>
          <w:sz w:val="24"/>
        </w:rPr>
        <w:t xml:space="preserve"> Chen</w:t>
      </w:r>
      <w:r w:rsidRPr="009011BE">
        <w:rPr>
          <w:rFonts w:ascii="Times New Roman" w:hAnsi="Times New Roman" w:cs="Times New Roman"/>
          <w:sz w:val="24"/>
          <w:vertAlign w:val="superscript"/>
        </w:rPr>
        <w:t>1</w:t>
      </w:r>
      <w:r w:rsidRPr="00851D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51DF8">
        <w:rPr>
          <w:rFonts w:ascii="Times New Roman" w:hAnsi="Times New Roman" w:cs="Times New Roman"/>
          <w:sz w:val="24"/>
        </w:rPr>
        <w:t>Wenrui</w:t>
      </w:r>
      <w:proofErr w:type="spellEnd"/>
      <w:r w:rsidRPr="00851DF8">
        <w:rPr>
          <w:rFonts w:ascii="Times New Roman" w:hAnsi="Times New Roman" w:cs="Times New Roman"/>
          <w:sz w:val="24"/>
        </w:rPr>
        <w:t xml:space="preserve"> Wei</w:t>
      </w:r>
      <w:r w:rsidRPr="009011BE">
        <w:rPr>
          <w:rFonts w:ascii="Times New Roman" w:hAnsi="Times New Roman" w:cs="Times New Roman"/>
          <w:sz w:val="24"/>
          <w:vertAlign w:val="superscript"/>
        </w:rPr>
        <w:t>1</w:t>
      </w:r>
      <w:r w:rsidRPr="00851DF8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851DF8">
        <w:rPr>
          <w:rFonts w:ascii="Times New Roman" w:hAnsi="Times New Roman" w:cs="Times New Roman"/>
          <w:sz w:val="24"/>
        </w:rPr>
        <w:t>Lang Xiong</w:t>
      </w:r>
      <w:r w:rsidRPr="00C963A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uanyuan</w:t>
      </w:r>
      <w:proofErr w:type="spellEnd"/>
      <w:r>
        <w:rPr>
          <w:rFonts w:ascii="Times New Roman" w:hAnsi="Times New Roman" w:cs="Times New Roman"/>
          <w:sz w:val="24"/>
        </w:rPr>
        <w:t xml:space="preserve"> Tao</w:t>
      </w:r>
      <w:r w:rsidRPr="0014540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ie</w:t>
      </w:r>
      <w:proofErr w:type="spellEnd"/>
      <w:r>
        <w:rPr>
          <w:rFonts w:ascii="Times New Roman" w:hAnsi="Times New Roman" w:cs="Times New Roman"/>
          <w:sz w:val="24"/>
        </w:rPr>
        <w:t xml:space="preserve"> Xiao</w:t>
      </w:r>
      <w:r w:rsidRPr="0014540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Song Liu</w:t>
      </w:r>
      <w:r w:rsidRPr="0014540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X</w:t>
      </w:r>
      <w:r>
        <w:rPr>
          <w:rFonts w:ascii="Times New Roman" w:hAnsi="Times New Roman" w:cs="Times New Roman"/>
          <w:sz w:val="24"/>
        </w:rPr>
        <w:t>ue</w:t>
      </w:r>
      <w:proofErr w:type="spellEnd"/>
      <w:r>
        <w:rPr>
          <w:rFonts w:ascii="Times New Roman" w:hAnsi="Times New Roman" w:cs="Times New Roman"/>
          <w:sz w:val="24"/>
        </w:rPr>
        <w:t xml:space="preserve"> He</w:t>
      </w:r>
      <w:r w:rsidRPr="00C963A1">
        <w:rPr>
          <w:rFonts w:ascii="Times New Roman" w:hAnsi="Times New Roman" w:cs="Times New Roman"/>
          <w:sz w:val="24"/>
          <w:vertAlign w:val="superscript"/>
        </w:rPr>
        <w:t>1</w:t>
      </w:r>
      <w:r w:rsidRPr="00851DF8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Xiaodi</w:t>
      </w:r>
      <w:proofErr w:type="spellEnd"/>
      <w:r>
        <w:rPr>
          <w:rFonts w:ascii="Times New Roman" w:hAnsi="Times New Roman" w:cs="Times New Roman"/>
          <w:sz w:val="24"/>
        </w:rPr>
        <w:t xml:space="preserve"> Du</w:t>
      </w:r>
      <w:r w:rsidRPr="00C963A1">
        <w:rPr>
          <w:rFonts w:ascii="Times New Roman" w:hAnsi="Times New Roman" w:cs="Times New Roman"/>
          <w:sz w:val="24"/>
          <w:vertAlign w:val="superscript"/>
        </w:rPr>
        <w:t>1</w:t>
      </w:r>
      <w:r w:rsidRPr="00851DF8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51DF8">
        <w:rPr>
          <w:rFonts w:ascii="Times New Roman" w:hAnsi="Times New Roman" w:cs="Times New Roman"/>
          <w:sz w:val="24"/>
        </w:rPr>
        <w:t>Xiaobin</w:t>
      </w:r>
      <w:proofErr w:type="spellEnd"/>
      <w:r w:rsidRPr="00851DF8">
        <w:rPr>
          <w:rFonts w:ascii="Times New Roman" w:hAnsi="Times New Roman" w:cs="Times New Roman"/>
          <w:sz w:val="24"/>
        </w:rPr>
        <w:t xml:space="preserve"> Gu</w:t>
      </w:r>
      <w:r w:rsidRPr="00C963A1">
        <w:rPr>
          <w:rFonts w:ascii="Times New Roman" w:hAnsi="Times New Roman" w:cs="Times New Roman"/>
          <w:sz w:val="24"/>
          <w:vertAlign w:val="superscript"/>
        </w:rPr>
        <w:t>1</w:t>
      </w:r>
      <w:r w:rsidRPr="00851DF8">
        <w:rPr>
          <w:rFonts w:ascii="Times New Roman" w:hAnsi="Times New Roman" w:cs="Times New Roman"/>
          <w:sz w:val="24"/>
        </w:rPr>
        <w:t>, Yue Xie</w:t>
      </w:r>
      <w:r w:rsidRPr="00C963A1">
        <w:rPr>
          <w:rFonts w:ascii="Times New Roman" w:hAnsi="Times New Roman" w:cs="Times New Roman"/>
          <w:sz w:val="24"/>
          <w:vertAlign w:val="superscript"/>
        </w:rPr>
        <w:t>1</w:t>
      </w:r>
      <w:r w:rsidRPr="00851DF8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Jing Xu</w:t>
      </w:r>
      <w:r w:rsidRPr="00C963A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51DF8">
        <w:rPr>
          <w:rFonts w:ascii="Times New Roman" w:hAnsi="Times New Roman" w:cs="Times New Roman"/>
          <w:sz w:val="24"/>
        </w:rPr>
        <w:t>Xuerong</w:t>
      </w:r>
      <w:proofErr w:type="spellEnd"/>
      <w:r w:rsidRPr="00851DF8">
        <w:rPr>
          <w:rFonts w:ascii="Times New Roman" w:hAnsi="Times New Roman" w:cs="Times New Roman"/>
          <w:sz w:val="24"/>
        </w:rPr>
        <w:t xml:space="preserve"> Peng</w:t>
      </w:r>
      <w:r w:rsidRPr="00C963A1">
        <w:rPr>
          <w:rFonts w:ascii="Times New Roman" w:hAnsi="Times New Roman" w:cs="Times New Roman"/>
          <w:sz w:val="24"/>
          <w:vertAlign w:val="superscript"/>
        </w:rPr>
        <w:t>2</w:t>
      </w:r>
      <w:r w:rsidRPr="00851DF8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851DF8">
        <w:rPr>
          <w:rFonts w:ascii="Times New Roman" w:hAnsi="Times New Roman" w:cs="Times New Roman"/>
          <w:sz w:val="24"/>
        </w:rPr>
        <w:t>Guangyou</w:t>
      </w:r>
      <w:proofErr w:type="spellEnd"/>
      <w:r w:rsidRPr="00851DF8">
        <w:rPr>
          <w:rFonts w:ascii="Times New Roman" w:hAnsi="Times New Roman" w:cs="Times New Roman"/>
          <w:sz w:val="24"/>
        </w:rPr>
        <w:t xml:space="preserve"> Yang</w:t>
      </w:r>
      <w:r w:rsidRPr="00C963A1">
        <w:rPr>
          <w:rFonts w:ascii="Times New Roman" w:hAnsi="Times New Roman" w:cs="Times New Roman"/>
          <w:sz w:val="24"/>
          <w:vertAlign w:val="superscript"/>
        </w:rPr>
        <w:t>1, *</w:t>
      </w:r>
    </w:p>
    <w:p w14:paraId="01F3BF4A" w14:textId="77777777" w:rsidR="00E6469A" w:rsidRPr="00851DF8" w:rsidRDefault="00E6469A" w:rsidP="00E6469A">
      <w:pPr>
        <w:spacing w:line="480" w:lineRule="auto"/>
        <w:rPr>
          <w:rFonts w:ascii="Times New Roman" w:hAnsi="Times New Roman" w:cs="Times New Roman"/>
          <w:sz w:val="24"/>
        </w:rPr>
      </w:pPr>
      <w:bookmarkStart w:id="5" w:name="OLE_LINK135"/>
      <w:bookmarkStart w:id="6" w:name="OLE_LINK140"/>
      <w:bookmarkStart w:id="7" w:name="OLE_LINK143"/>
      <w:r w:rsidRPr="00851DF8">
        <w:rPr>
          <w:rFonts w:ascii="Times New Roman" w:hAnsi="Times New Roman" w:cs="Times New Roman"/>
          <w:sz w:val="24"/>
        </w:rPr>
        <w:t xml:space="preserve">1 </w:t>
      </w:r>
      <w:bookmarkStart w:id="8" w:name="OLE_LINK156"/>
      <w:bookmarkStart w:id="9" w:name="OLE_LINK158"/>
      <w:r w:rsidRPr="00851DF8">
        <w:rPr>
          <w:rFonts w:ascii="Times New Roman" w:hAnsi="Times New Roman" w:cs="Times New Roman"/>
          <w:sz w:val="24"/>
        </w:rPr>
        <w:t>Department of Parasitology</w:t>
      </w:r>
      <w:bookmarkEnd w:id="8"/>
      <w:r w:rsidRPr="00851DF8">
        <w:rPr>
          <w:rFonts w:ascii="Times New Roman" w:hAnsi="Times New Roman" w:cs="Times New Roman"/>
          <w:sz w:val="24"/>
        </w:rPr>
        <w:t xml:space="preserve">, </w:t>
      </w:r>
      <w:bookmarkStart w:id="10" w:name="OLE_LINK122"/>
      <w:bookmarkStart w:id="11" w:name="OLE_LINK123"/>
      <w:bookmarkStart w:id="12" w:name="OLE_LINK131"/>
      <w:bookmarkStart w:id="13" w:name="OLE_LINK157"/>
      <w:r w:rsidRPr="00851DF8">
        <w:rPr>
          <w:rFonts w:ascii="Times New Roman" w:hAnsi="Times New Roman" w:cs="Times New Roman"/>
          <w:sz w:val="24"/>
        </w:rPr>
        <w:t>College of Veterinary Medicine</w:t>
      </w:r>
      <w:bookmarkEnd w:id="5"/>
      <w:bookmarkEnd w:id="6"/>
      <w:bookmarkEnd w:id="7"/>
      <w:bookmarkEnd w:id="9"/>
      <w:bookmarkEnd w:id="10"/>
      <w:bookmarkEnd w:id="11"/>
      <w:bookmarkEnd w:id="12"/>
      <w:r w:rsidRPr="00851DF8">
        <w:rPr>
          <w:rFonts w:ascii="Times New Roman" w:hAnsi="Times New Roman" w:cs="Times New Roman"/>
          <w:sz w:val="24"/>
        </w:rPr>
        <w:t>, Sichuan Agricultural University</w:t>
      </w:r>
      <w:bookmarkEnd w:id="13"/>
      <w:r w:rsidRPr="00851DF8">
        <w:rPr>
          <w:rFonts w:ascii="Times New Roman" w:hAnsi="Times New Roman" w:cs="Times New Roman"/>
          <w:sz w:val="24"/>
        </w:rPr>
        <w:t xml:space="preserve">, </w:t>
      </w:r>
      <w:bookmarkStart w:id="14" w:name="OLE_LINK112"/>
      <w:bookmarkStart w:id="15" w:name="OLE_LINK113"/>
      <w:proofErr w:type="spellStart"/>
      <w:r w:rsidRPr="00851DF8">
        <w:rPr>
          <w:rFonts w:ascii="Times New Roman" w:hAnsi="Times New Roman" w:cs="Times New Roman"/>
          <w:sz w:val="24"/>
        </w:rPr>
        <w:t>Wenjiang</w:t>
      </w:r>
      <w:bookmarkEnd w:id="14"/>
      <w:bookmarkEnd w:id="15"/>
      <w:proofErr w:type="spellEnd"/>
      <w:r w:rsidRPr="00851DF8">
        <w:rPr>
          <w:rFonts w:ascii="Times New Roman" w:hAnsi="Times New Roman" w:cs="Times New Roman"/>
          <w:sz w:val="24"/>
        </w:rPr>
        <w:t xml:space="preserve"> 611130, China</w:t>
      </w:r>
    </w:p>
    <w:p w14:paraId="7EFE251D" w14:textId="77777777" w:rsidR="00E6469A" w:rsidRPr="00851DF8" w:rsidRDefault="00E6469A" w:rsidP="00E6469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Pr="00851DF8">
        <w:rPr>
          <w:rFonts w:ascii="Times New Roman" w:hAnsi="Times New Roman" w:cs="Times New Roman"/>
          <w:sz w:val="24"/>
        </w:rPr>
        <w:t xml:space="preserve"> </w:t>
      </w:r>
      <w:bookmarkStart w:id="16" w:name="OLE_LINK145"/>
      <w:r w:rsidRPr="00851DF8">
        <w:rPr>
          <w:rFonts w:ascii="Times New Roman" w:hAnsi="Times New Roman" w:cs="Times New Roman"/>
          <w:sz w:val="24"/>
        </w:rPr>
        <w:t>Department of Chemistry, College of Life and Basic Science</w:t>
      </w:r>
      <w:bookmarkEnd w:id="16"/>
      <w:r w:rsidRPr="00851DF8">
        <w:rPr>
          <w:rFonts w:ascii="Times New Roman" w:hAnsi="Times New Roman" w:cs="Times New Roman"/>
          <w:sz w:val="24"/>
        </w:rPr>
        <w:t xml:space="preserve">, Sichuan Agricultural University, </w:t>
      </w:r>
      <w:proofErr w:type="spellStart"/>
      <w:r w:rsidRPr="00851DF8">
        <w:rPr>
          <w:rFonts w:ascii="Times New Roman" w:hAnsi="Times New Roman" w:cs="Times New Roman"/>
          <w:sz w:val="24"/>
        </w:rPr>
        <w:t>Wenjiang</w:t>
      </w:r>
      <w:proofErr w:type="spellEnd"/>
      <w:r w:rsidRPr="00851DF8">
        <w:rPr>
          <w:rFonts w:ascii="Times New Roman" w:hAnsi="Times New Roman" w:cs="Times New Roman"/>
          <w:sz w:val="24"/>
        </w:rPr>
        <w:t xml:space="preserve"> 611130, China</w:t>
      </w:r>
    </w:p>
    <w:p w14:paraId="76E2C252" w14:textId="77777777" w:rsidR="00E6469A" w:rsidRPr="004342E1" w:rsidRDefault="00E6469A" w:rsidP="00E6469A">
      <w:pPr>
        <w:spacing w:line="480" w:lineRule="auto"/>
        <w:rPr>
          <w:rFonts w:ascii="Times New Roman" w:hAnsi="Times New Roman" w:cs="Times New Roman"/>
          <w:sz w:val="24"/>
        </w:rPr>
      </w:pPr>
      <w:r w:rsidRPr="00851DF8">
        <w:rPr>
          <w:rFonts w:ascii="Times New Roman" w:hAnsi="Times New Roman" w:cs="Times New Roman"/>
          <w:sz w:val="24"/>
        </w:rPr>
        <w:t xml:space="preserve">*Corresponding author: </w:t>
      </w:r>
      <w:proofErr w:type="spellStart"/>
      <w:r>
        <w:rPr>
          <w:rFonts w:ascii="Times New Roman" w:hAnsi="Times New Roman"/>
          <w:sz w:val="24"/>
        </w:rPr>
        <w:t>Guangyou</w:t>
      </w:r>
      <w:proofErr w:type="spellEnd"/>
      <w:r>
        <w:rPr>
          <w:rFonts w:ascii="Times New Roman" w:hAnsi="Times New Roman"/>
          <w:sz w:val="24"/>
        </w:rPr>
        <w:t xml:space="preserve"> Yang</w:t>
      </w:r>
    </w:p>
    <w:p w14:paraId="7445AD36" w14:textId="77777777" w:rsidR="00E6469A" w:rsidRDefault="00E6469A" w:rsidP="00E6469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211 </w:t>
      </w:r>
      <w:proofErr w:type="spellStart"/>
      <w:r>
        <w:rPr>
          <w:rFonts w:ascii="Times New Roman" w:hAnsi="Times New Roman"/>
          <w:sz w:val="24"/>
        </w:rPr>
        <w:t>Huimin</w:t>
      </w:r>
      <w:proofErr w:type="spellEnd"/>
      <w:r>
        <w:rPr>
          <w:rFonts w:ascii="Times New Roman" w:hAnsi="Times New Roman"/>
          <w:sz w:val="24"/>
        </w:rPr>
        <w:t xml:space="preserve"> Road, Chengdu, Sichuan 611130, China</w:t>
      </w:r>
    </w:p>
    <w:p w14:paraId="3012E056" w14:textId="77777777" w:rsidR="00E6469A" w:rsidRDefault="00E6469A" w:rsidP="00E6469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el: + </w:t>
      </w:r>
      <w:r>
        <w:rPr>
          <w:rFonts w:ascii="Times New Roman" w:hAnsi="Times New Roman"/>
          <w:sz w:val="24"/>
          <w:lang w:val="pt-BR"/>
        </w:rPr>
        <w:t>+86 18980558366</w:t>
      </w:r>
    </w:p>
    <w:p w14:paraId="5F35167C" w14:textId="77777777" w:rsidR="00E6469A" w:rsidRPr="004342E1" w:rsidRDefault="00E6469A" w:rsidP="00E6469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mail: 10345@sicau.cn</w:t>
      </w:r>
    </w:p>
    <w:bookmarkEnd w:id="2"/>
    <w:p w14:paraId="038A8DE0" w14:textId="77777777" w:rsidR="00CD1DAF" w:rsidRDefault="00CD1DAF">
      <w:pPr>
        <w:rPr>
          <w:rFonts w:ascii="Times New Roman" w:hAnsi="Times New Roman" w:cs="Times New Roman"/>
        </w:rPr>
      </w:pPr>
    </w:p>
    <w:bookmarkEnd w:id="0"/>
    <w:p w14:paraId="1D4BF794" w14:textId="77777777" w:rsidR="003E4A07" w:rsidRDefault="003E4A07">
      <w:pPr>
        <w:rPr>
          <w:rFonts w:ascii="Times New Roman" w:hAnsi="Times New Roman" w:cs="Times New Roman"/>
        </w:rPr>
      </w:pPr>
    </w:p>
    <w:p w14:paraId="34EF2C0C" w14:textId="77777777" w:rsidR="00B102F8" w:rsidRDefault="00B102F8">
      <w:pPr>
        <w:rPr>
          <w:rFonts w:ascii="Times New Roman" w:hAnsi="Times New Roman" w:cs="Times New Roman"/>
        </w:rPr>
        <w:sectPr w:rsidR="00B102F8" w:rsidSect="00B102F8">
          <w:pgSz w:w="11900" w:h="16840"/>
          <w:pgMar w:top="1440" w:right="1418" w:bottom="1440" w:left="1418" w:header="851" w:footer="992" w:gutter="0"/>
          <w:cols w:space="425"/>
          <w:docGrid w:type="lines" w:linePitch="312"/>
        </w:sectPr>
      </w:pPr>
      <w:bookmarkStart w:id="17" w:name="_GoBack"/>
      <w:bookmarkEnd w:id="17"/>
    </w:p>
    <w:p w14:paraId="12D56750" w14:textId="594A1EF4" w:rsidR="00CD1DAF" w:rsidRPr="000E433E" w:rsidRDefault="00CD1DAF" w:rsidP="00CD1DAF">
      <w:pPr>
        <w:widowControl/>
        <w:jc w:val="left"/>
        <w:rPr>
          <w:rFonts w:ascii="Times New Roman" w:hAnsi="Times New Roman" w:cs="Times New Roman"/>
        </w:rPr>
      </w:pPr>
      <w:r w:rsidRPr="000E433E">
        <w:rPr>
          <w:rFonts w:ascii="Times New Roman" w:hAnsi="Times New Roman" w:cs="Times New Roman"/>
          <w:b/>
        </w:rPr>
        <w:lastRenderedPageBreak/>
        <w:t xml:space="preserve">Table </w:t>
      </w:r>
      <w:r w:rsidR="009658B7">
        <w:rPr>
          <w:rFonts w:ascii="Times New Roman" w:hAnsi="Times New Roman" w:cs="Times New Roman"/>
          <w:b/>
        </w:rPr>
        <w:t>S</w:t>
      </w:r>
      <w:r w:rsidR="00CE2B1D">
        <w:rPr>
          <w:rFonts w:ascii="Times New Roman" w:hAnsi="Times New Roman" w:cs="Times New Roman"/>
          <w:b/>
        </w:rPr>
        <w:t>1</w:t>
      </w:r>
      <w:r w:rsidR="008D3E41">
        <w:rPr>
          <w:rFonts w:ascii="Times New Roman" w:hAnsi="Times New Roman" w:cs="Times New Roman"/>
          <w:b/>
        </w:rPr>
        <w:t xml:space="preserve"> </w:t>
      </w:r>
      <w:proofErr w:type="gramStart"/>
      <w:r w:rsidRPr="000E433E">
        <w:rPr>
          <w:rFonts w:ascii="Times New Roman" w:hAnsi="Times New Roman" w:cs="Times New Roman"/>
        </w:rPr>
        <w:t>The</w:t>
      </w:r>
      <w:proofErr w:type="gramEnd"/>
      <w:r w:rsidRPr="000E433E">
        <w:rPr>
          <w:rFonts w:ascii="Times New Roman" w:hAnsi="Times New Roman" w:cs="Times New Roman"/>
        </w:rPr>
        <w:t xml:space="preserve"> diameter and sc</w:t>
      </w:r>
      <w:r w:rsidR="008D3E41">
        <w:rPr>
          <w:rFonts w:ascii="Times New Roman" w:hAnsi="Times New Roman" w:cs="Times New Roman"/>
        </w:rPr>
        <w:t>ore of wheals caused by allerg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817"/>
        <w:gridCol w:w="783"/>
        <w:gridCol w:w="818"/>
        <w:gridCol w:w="783"/>
        <w:gridCol w:w="818"/>
        <w:gridCol w:w="783"/>
        <w:gridCol w:w="819"/>
        <w:gridCol w:w="783"/>
        <w:gridCol w:w="819"/>
        <w:gridCol w:w="783"/>
        <w:gridCol w:w="819"/>
        <w:gridCol w:w="783"/>
        <w:gridCol w:w="819"/>
        <w:gridCol w:w="783"/>
        <w:gridCol w:w="819"/>
        <w:gridCol w:w="783"/>
      </w:tblGrid>
      <w:tr w:rsidR="00CD1DAF" w:rsidRPr="000E433E" w14:paraId="68E825BE" w14:textId="77777777" w:rsidTr="003E4A07">
        <w:tc>
          <w:tcPr>
            <w:tcW w:w="820" w:type="dxa"/>
            <w:tcBorders>
              <w:top w:val="single" w:sz="4" w:space="0" w:color="auto"/>
            </w:tcBorders>
          </w:tcPr>
          <w:p w14:paraId="1FE9195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bookmarkStart w:id="18" w:name="OLE_LINK2"/>
            <w:r w:rsidRPr="000E433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</w:tcBorders>
          </w:tcPr>
          <w:p w14:paraId="4C7EFE0E" w14:textId="77777777" w:rsidR="00CD1DAF" w:rsidRPr="000E433E" w:rsidRDefault="00CD1DAF" w:rsidP="003E4A07">
            <w:pPr>
              <w:rPr>
                <w:rFonts w:ascii="Times New Roman" w:hAnsi="Times New Roman" w:cs="Times New Roman"/>
                <w:u w:val="single"/>
              </w:rPr>
            </w:pPr>
            <w:r w:rsidRPr="000E433E">
              <w:rPr>
                <w:rFonts w:ascii="Times New Roman" w:hAnsi="Times New Roman" w:cs="Times New Roman"/>
                <w:u w:val="single"/>
              </w:rPr>
              <w:t xml:space="preserve">rSsCLP5                     </w:t>
            </w:r>
          </w:p>
        </w:tc>
        <w:tc>
          <w:tcPr>
            <w:tcW w:w="3282" w:type="dxa"/>
            <w:gridSpan w:val="4"/>
            <w:tcBorders>
              <w:top w:val="single" w:sz="4" w:space="0" w:color="auto"/>
            </w:tcBorders>
          </w:tcPr>
          <w:p w14:paraId="3EE54B8C" w14:textId="77777777" w:rsidR="00CD1DAF" w:rsidRPr="000E433E" w:rsidRDefault="00CD1DAF" w:rsidP="003E4A07">
            <w:pPr>
              <w:rPr>
                <w:rFonts w:ascii="Times New Roman" w:hAnsi="Times New Roman" w:cs="Times New Roman"/>
                <w:u w:val="single"/>
              </w:rPr>
            </w:pPr>
            <w:r w:rsidRPr="000E433E">
              <w:rPr>
                <w:rFonts w:ascii="Times New Roman" w:hAnsi="Times New Roman" w:cs="Times New Roman"/>
                <w:u w:val="single"/>
              </w:rPr>
              <w:t xml:space="preserve">rSsCLP12                    </w:t>
            </w:r>
          </w:p>
        </w:tc>
        <w:tc>
          <w:tcPr>
            <w:tcW w:w="3284" w:type="dxa"/>
            <w:gridSpan w:val="4"/>
            <w:tcBorders>
              <w:top w:val="single" w:sz="4" w:space="0" w:color="auto"/>
            </w:tcBorders>
          </w:tcPr>
          <w:p w14:paraId="7D8FFD97" w14:textId="77777777" w:rsidR="00CD1DAF" w:rsidRPr="000E433E" w:rsidRDefault="00CD1DAF" w:rsidP="003E4A07">
            <w:pPr>
              <w:rPr>
                <w:rFonts w:ascii="Times New Roman" w:hAnsi="Times New Roman" w:cs="Times New Roman"/>
                <w:u w:val="single"/>
              </w:rPr>
            </w:pPr>
            <w:r w:rsidRPr="000E433E">
              <w:rPr>
                <w:rFonts w:ascii="Times New Roman" w:hAnsi="Times New Roman" w:cs="Times New Roman"/>
                <w:u w:val="single"/>
              </w:rPr>
              <w:t xml:space="preserve">Histamine                   </w:t>
            </w:r>
          </w:p>
        </w:tc>
        <w:tc>
          <w:tcPr>
            <w:tcW w:w="3284" w:type="dxa"/>
            <w:gridSpan w:val="4"/>
            <w:tcBorders>
              <w:top w:val="single" w:sz="4" w:space="0" w:color="auto"/>
            </w:tcBorders>
          </w:tcPr>
          <w:p w14:paraId="180091DA" w14:textId="77777777" w:rsidR="00CD1DAF" w:rsidRPr="000E433E" w:rsidRDefault="00CD1DAF" w:rsidP="003E4A07">
            <w:pPr>
              <w:rPr>
                <w:rFonts w:ascii="Times New Roman" w:hAnsi="Times New Roman" w:cs="Times New Roman"/>
                <w:u w:val="single"/>
              </w:rPr>
            </w:pPr>
            <w:r w:rsidRPr="000E433E">
              <w:rPr>
                <w:rFonts w:ascii="Times New Roman" w:hAnsi="Times New Roman" w:cs="Times New Roman"/>
                <w:u w:val="single"/>
              </w:rPr>
              <w:t xml:space="preserve">Saline                      </w:t>
            </w:r>
          </w:p>
        </w:tc>
      </w:tr>
      <w:tr w:rsidR="00CD1DAF" w:rsidRPr="000E433E" w14:paraId="5FF5863E" w14:textId="77777777" w:rsidTr="003E4A07">
        <w:tc>
          <w:tcPr>
            <w:tcW w:w="820" w:type="dxa"/>
            <w:tcBorders>
              <w:bottom w:val="single" w:sz="4" w:space="0" w:color="auto"/>
            </w:tcBorders>
          </w:tcPr>
          <w:p w14:paraId="2CFCEA2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DAFA4D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1</w:t>
            </w:r>
            <w:bookmarkStart w:id="19" w:name="OLE_LINK3"/>
            <w:r w:rsidRPr="000E433E">
              <w:rPr>
                <w:rFonts w:ascii="Times New Roman" w:hAnsi="Times New Roman" w:cs="Times New Roman"/>
              </w:rPr>
              <w:t>/cm</w:t>
            </w:r>
            <w:bookmarkEnd w:id="19"/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654DC8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09CCE8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2/cm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6AAC06A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648921C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1/cm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BE247C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2E79D3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2/cm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A881D2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2D4366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1/cm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2377BA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58FDA5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2/cm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AB8DEB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1446CB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1/cm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90B93B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C2E377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2/cm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4125FE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</w:tr>
      <w:tr w:rsidR="00CD1DAF" w:rsidRPr="000E433E" w14:paraId="7BBD2F13" w14:textId="77777777" w:rsidTr="003E4A07">
        <w:tc>
          <w:tcPr>
            <w:tcW w:w="820" w:type="dxa"/>
            <w:tcBorders>
              <w:top w:val="single" w:sz="4" w:space="0" w:color="auto"/>
            </w:tcBorders>
          </w:tcPr>
          <w:p w14:paraId="692BDF3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5320753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F3D861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64DE24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4EF2B1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654F50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4483DE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27B50D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FD7EE2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29D7A5D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102BE0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1416CA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5F25FD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E54A4C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042847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2E0B42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16C1DB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0EDD051C" w14:textId="77777777" w:rsidTr="003E4A07">
        <w:tc>
          <w:tcPr>
            <w:tcW w:w="820" w:type="dxa"/>
          </w:tcPr>
          <w:p w14:paraId="23C3E92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0" w:type="dxa"/>
          </w:tcPr>
          <w:p w14:paraId="2DD57E8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820" w:type="dxa"/>
          </w:tcPr>
          <w:p w14:paraId="7263BB5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7716B83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20" w:type="dxa"/>
          </w:tcPr>
          <w:p w14:paraId="3DA61E6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28EA0C9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20" w:type="dxa"/>
          </w:tcPr>
          <w:p w14:paraId="35F20A9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218E42B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821" w:type="dxa"/>
          </w:tcPr>
          <w:p w14:paraId="69A22ED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0DEC999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21" w:type="dxa"/>
          </w:tcPr>
          <w:p w14:paraId="48CD36B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03B98DF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821" w:type="dxa"/>
          </w:tcPr>
          <w:p w14:paraId="0087CAA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7476D3B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0DA50C4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0FD46A9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6309ED2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5D84ED43" w14:textId="77777777" w:rsidTr="003E4A07">
        <w:tc>
          <w:tcPr>
            <w:tcW w:w="820" w:type="dxa"/>
          </w:tcPr>
          <w:p w14:paraId="5019BF4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0" w:type="dxa"/>
          </w:tcPr>
          <w:p w14:paraId="06CB611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20" w:type="dxa"/>
          </w:tcPr>
          <w:p w14:paraId="435914A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4B79842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20" w:type="dxa"/>
          </w:tcPr>
          <w:p w14:paraId="0FCFF5A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381002E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20" w:type="dxa"/>
          </w:tcPr>
          <w:p w14:paraId="594D103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7C74112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821" w:type="dxa"/>
          </w:tcPr>
          <w:p w14:paraId="0BC3ED9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767DEE8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21" w:type="dxa"/>
          </w:tcPr>
          <w:p w14:paraId="5835825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17D746C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821" w:type="dxa"/>
          </w:tcPr>
          <w:p w14:paraId="38C26EE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1626238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502E036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10456EF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52BDFC4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1EF7A710" w14:textId="77777777" w:rsidTr="003E4A07">
        <w:tc>
          <w:tcPr>
            <w:tcW w:w="820" w:type="dxa"/>
          </w:tcPr>
          <w:p w14:paraId="4F8F14A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3F1756E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20" w:type="dxa"/>
          </w:tcPr>
          <w:p w14:paraId="7D6DC3C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76FC2CF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20" w:type="dxa"/>
          </w:tcPr>
          <w:p w14:paraId="4355D5D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4EF8CE4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20" w:type="dxa"/>
          </w:tcPr>
          <w:p w14:paraId="3A0D5BD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2D894B3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21" w:type="dxa"/>
          </w:tcPr>
          <w:p w14:paraId="0716ECA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15815F3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21" w:type="dxa"/>
          </w:tcPr>
          <w:p w14:paraId="1F2EA2B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5B240E6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821" w:type="dxa"/>
          </w:tcPr>
          <w:p w14:paraId="1148944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286D36F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00E387E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33E0F29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57C796F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76B92B19" w14:textId="77777777" w:rsidTr="003E4A07">
        <w:tc>
          <w:tcPr>
            <w:tcW w:w="820" w:type="dxa"/>
          </w:tcPr>
          <w:p w14:paraId="1DD0CF7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0" w:type="dxa"/>
          </w:tcPr>
          <w:p w14:paraId="6EB3694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820" w:type="dxa"/>
          </w:tcPr>
          <w:p w14:paraId="73DAEEA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31038F6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20" w:type="dxa"/>
          </w:tcPr>
          <w:p w14:paraId="70A16EE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7C28AA3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20" w:type="dxa"/>
          </w:tcPr>
          <w:p w14:paraId="3F1734E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785681C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821" w:type="dxa"/>
          </w:tcPr>
          <w:p w14:paraId="29BD77A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64A4ED4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821" w:type="dxa"/>
          </w:tcPr>
          <w:p w14:paraId="2630B1C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35214DC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821" w:type="dxa"/>
          </w:tcPr>
          <w:p w14:paraId="59B28CE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31D3AB0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2054AE6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6BB3086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4E56E5C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5D4E9B89" w14:textId="77777777" w:rsidTr="003E4A07">
        <w:tc>
          <w:tcPr>
            <w:tcW w:w="820" w:type="dxa"/>
          </w:tcPr>
          <w:p w14:paraId="38B7664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0" w:type="dxa"/>
          </w:tcPr>
          <w:p w14:paraId="6EDC7A8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820" w:type="dxa"/>
          </w:tcPr>
          <w:p w14:paraId="1B547B3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130874A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820" w:type="dxa"/>
          </w:tcPr>
          <w:p w14:paraId="46700BE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</w:tcPr>
          <w:p w14:paraId="5386541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20" w:type="dxa"/>
          </w:tcPr>
          <w:p w14:paraId="6355041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4F8BE63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21" w:type="dxa"/>
          </w:tcPr>
          <w:p w14:paraId="450B945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6847791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21" w:type="dxa"/>
          </w:tcPr>
          <w:p w14:paraId="18FD683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4C94897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21" w:type="dxa"/>
          </w:tcPr>
          <w:p w14:paraId="796A282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7893CB3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58E7F5D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55CF127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0405605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5FA90925" w14:textId="77777777" w:rsidTr="003E4A07">
        <w:tc>
          <w:tcPr>
            <w:tcW w:w="820" w:type="dxa"/>
          </w:tcPr>
          <w:p w14:paraId="2BB1C91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Mean±SD</w:t>
            </w:r>
            <w:r w:rsidRPr="000E433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40" w:type="dxa"/>
            <w:gridSpan w:val="2"/>
          </w:tcPr>
          <w:p w14:paraId="5E7D180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1±0.15</w:t>
            </w:r>
          </w:p>
        </w:tc>
        <w:tc>
          <w:tcPr>
            <w:tcW w:w="1640" w:type="dxa"/>
            <w:gridSpan w:val="2"/>
          </w:tcPr>
          <w:p w14:paraId="0010A59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82±0.10</w:t>
            </w:r>
          </w:p>
        </w:tc>
        <w:tc>
          <w:tcPr>
            <w:tcW w:w="1640" w:type="dxa"/>
            <w:gridSpan w:val="2"/>
          </w:tcPr>
          <w:p w14:paraId="19AE00F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65±0.18</w:t>
            </w:r>
          </w:p>
        </w:tc>
        <w:tc>
          <w:tcPr>
            <w:tcW w:w="1642" w:type="dxa"/>
            <w:gridSpan w:val="2"/>
          </w:tcPr>
          <w:p w14:paraId="43675BB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9±0.19</w:t>
            </w:r>
          </w:p>
        </w:tc>
        <w:tc>
          <w:tcPr>
            <w:tcW w:w="1642" w:type="dxa"/>
            <w:gridSpan w:val="2"/>
          </w:tcPr>
          <w:p w14:paraId="6F36897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7±0.12</w:t>
            </w:r>
          </w:p>
        </w:tc>
        <w:tc>
          <w:tcPr>
            <w:tcW w:w="1642" w:type="dxa"/>
            <w:gridSpan w:val="2"/>
          </w:tcPr>
          <w:p w14:paraId="1A455A6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.06±0.12</w:t>
            </w:r>
          </w:p>
        </w:tc>
        <w:tc>
          <w:tcPr>
            <w:tcW w:w="1642" w:type="dxa"/>
            <w:gridSpan w:val="2"/>
          </w:tcPr>
          <w:p w14:paraId="71A9DAB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bookmarkStart w:id="20" w:name="OLE_LINK35"/>
            <w:r w:rsidRPr="000E433E">
              <w:rPr>
                <w:rFonts w:ascii="Times New Roman" w:hAnsi="Times New Roman" w:cs="Times New Roman"/>
              </w:rPr>
              <w:t>0±0</w:t>
            </w:r>
            <w:bookmarkEnd w:id="20"/>
          </w:p>
        </w:tc>
        <w:tc>
          <w:tcPr>
            <w:tcW w:w="1642" w:type="dxa"/>
            <w:gridSpan w:val="2"/>
          </w:tcPr>
          <w:p w14:paraId="1C395CC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±0</w:t>
            </w:r>
          </w:p>
        </w:tc>
      </w:tr>
      <w:tr w:rsidR="00CD1DAF" w:rsidRPr="000E433E" w14:paraId="219F42EF" w14:textId="77777777" w:rsidTr="003E4A07">
        <w:tc>
          <w:tcPr>
            <w:tcW w:w="820" w:type="dxa"/>
            <w:tcBorders>
              <w:bottom w:val="single" w:sz="4" w:space="0" w:color="auto"/>
            </w:tcBorders>
          </w:tcPr>
          <w:p w14:paraId="72D0BBE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Mean±SD</w:t>
            </w:r>
            <w:r w:rsidRPr="000E433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4CC4DF7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  <w:tcBorders>
              <w:bottom w:val="single" w:sz="4" w:space="0" w:color="auto"/>
            </w:tcBorders>
          </w:tcPr>
          <w:p w14:paraId="37BC9BC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±0</w:t>
            </w:r>
          </w:p>
        </w:tc>
        <w:tc>
          <w:tcPr>
            <w:tcW w:w="1640" w:type="dxa"/>
            <w:gridSpan w:val="2"/>
            <w:tcBorders>
              <w:bottom w:val="single" w:sz="4" w:space="0" w:color="auto"/>
            </w:tcBorders>
          </w:tcPr>
          <w:p w14:paraId="59B14E8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±0</w:t>
            </w:r>
          </w:p>
        </w:tc>
        <w:tc>
          <w:tcPr>
            <w:tcW w:w="1641" w:type="dxa"/>
            <w:gridSpan w:val="2"/>
            <w:tcBorders>
              <w:bottom w:val="single" w:sz="4" w:space="0" w:color="auto"/>
            </w:tcBorders>
          </w:tcPr>
          <w:p w14:paraId="021E691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±0</w:t>
            </w: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14:paraId="63B234E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±0</w:t>
            </w: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14:paraId="46A364F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±0</w:t>
            </w: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14:paraId="0564742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±0</w:t>
            </w: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14:paraId="79C8C6A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bookmarkStart w:id="21" w:name="OLE_LINK34"/>
            <w:r w:rsidRPr="000E433E">
              <w:rPr>
                <w:rFonts w:ascii="Times New Roman" w:hAnsi="Times New Roman" w:cs="Times New Roman"/>
              </w:rPr>
              <w:t>0±0</w:t>
            </w:r>
            <w:bookmarkEnd w:id="21"/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67996E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±0</w:t>
            </w:r>
          </w:p>
        </w:tc>
      </w:tr>
    </w:tbl>
    <w:p w14:paraId="75D79FF1" w14:textId="77777777" w:rsidR="00CD1DAF" w:rsidRPr="008D3E41" w:rsidRDefault="00CD1DAF" w:rsidP="00CD1DAF">
      <w:pPr>
        <w:rPr>
          <w:rFonts w:ascii="Times New Roman" w:hAnsi="Times New Roman" w:cs="Times New Roman"/>
          <w:b/>
          <w:iCs/>
          <w:sz w:val="18"/>
          <w:szCs w:val="18"/>
        </w:rPr>
      </w:pPr>
      <w:bookmarkStart w:id="22" w:name="OLE_LINK4"/>
      <w:bookmarkEnd w:id="18"/>
      <w:r w:rsidRPr="008D3E41">
        <w:rPr>
          <w:rFonts w:ascii="Times New Roman" w:hAnsi="Times New Roman" w:cs="Times New Roman"/>
          <w:b/>
          <w:iCs/>
          <w:sz w:val="18"/>
          <w:szCs w:val="18"/>
        </w:rPr>
        <w:t>Mean ± SD</w:t>
      </w:r>
      <w:r w:rsidRPr="008D3E41">
        <w:rPr>
          <w:rFonts w:ascii="Times New Roman" w:hAnsi="Times New Roman" w:cs="Times New Roman"/>
          <w:b/>
          <w:iCs/>
          <w:sz w:val="18"/>
          <w:szCs w:val="18"/>
          <w:vertAlign w:val="superscript"/>
        </w:rPr>
        <w:t>1</w:t>
      </w:r>
      <w:r w:rsidRPr="008D3E41">
        <w:rPr>
          <w:rFonts w:ascii="Times New Roman" w:hAnsi="Times New Roman" w:cs="Times New Roman"/>
          <w:b/>
          <w:iCs/>
          <w:sz w:val="18"/>
          <w:szCs w:val="18"/>
        </w:rPr>
        <w:t xml:space="preserve"> refers to the average diameter ± SD; Mean ± SD</w:t>
      </w:r>
      <w:r w:rsidRPr="008D3E41">
        <w:rPr>
          <w:rFonts w:ascii="Times New Roman" w:hAnsi="Times New Roman" w:cs="Times New Roman"/>
          <w:b/>
          <w:iCs/>
          <w:sz w:val="18"/>
          <w:szCs w:val="18"/>
          <w:vertAlign w:val="superscript"/>
        </w:rPr>
        <w:t>2</w:t>
      </w:r>
      <w:r w:rsidRPr="008D3E41">
        <w:rPr>
          <w:rFonts w:ascii="Times New Roman" w:hAnsi="Times New Roman" w:cs="Times New Roman"/>
          <w:b/>
          <w:iCs/>
          <w:sz w:val="18"/>
          <w:szCs w:val="18"/>
        </w:rPr>
        <w:t xml:space="preserve"> refers to the average score ± SD; gr1, group 1; gr2, group 2.</w:t>
      </w:r>
    </w:p>
    <w:bookmarkEnd w:id="22"/>
    <w:p w14:paraId="5B295982" w14:textId="77777777" w:rsidR="008D3E41" w:rsidRPr="000E433E" w:rsidRDefault="008D3E41" w:rsidP="00CD1DAF">
      <w:pPr>
        <w:rPr>
          <w:rFonts w:ascii="Times New Roman" w:hAnsi="Times New Roman" w:cs="Times New Roman"/>
        </w:rPr>
      </w:pPr>
    </w:p>
    <w:p w14:paraId="7C616617" w14:textId="1319ADB3" w:rsidR="00CD1DAF" w:rsidRPr="000E433E" w:rsidRDefault="00CD1DAF" w:rsidP="00CD1DA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9658B7">
        <w:rPr>
          <w:rFonts w:ascii="Times New Roman" w:hAnsi="Times New Roman" w:cs="Times New Roman"/>
          <w:b/>
        </w:rPr>
        <w:t>S</w:t>
      </w:r>
      <w:r w:rsidR="00CE2B1D">
        <w:rPr>
          <w:rFonts w:ascii="Times New Roman" w:hAnsi="Times New Roman" w:cs="Times New Roman"/>
          <w:b/>
        </w:rPr>
        <w:t>2</w:t>
      </w:r>
      <w:r w:rsidR="008D3E41">
        <w:rPr>
          <w:rFonts w:ascii="Times New Roman" w:hAnsi="Times New Roman" w:cs="Times New Roman"/>
          <w:b/>
        </w:rPr>
        <w:t xml:space="preserve"> </w:t>
      </w:r>
      <w:proofErr w:type="gramStart"/>
      <w:r w:rsidRPr="000E433E">
        <w:rPr>
          <w:rFonts w:ascii="Times New Roman" w:hAnsi="Times New Roman" w:cs="Times New Roman"/>
        </w:rPr>
        <w:t>The</w:t>
      </w:r>
      <w:proofErr w:type="gramEnd"/>
      <w:r w:rsidRPr="000E433E">
        <w:rPr>
          <w:rFonts w:ascii="Times New Roman" w:hAnsi="Times New Roman" w:cs="Times New Roman"/>
        </w:rPr>
        <w:t xml:space="preserve"> diameter and score</w:t>
      </w:r>
      <w:r w:rsidR="008D3E41">
        <w:rPr>
          <w:rFonts w:ascii="Times New Roman" w:hAnsi="Times New Roman" w:cs="Times New Roman"/>
        </w:rPr>
        <w:t xml:space="preserve"> of the flush caused by allerg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817"/>
        <w:gridCol w:w="759"/>
        <w:gridCol w:w="817"/>
        <w:gridCol w:w="759"/>
        <w:gridCol w:w="817"/>
        <w:gridCol w:w="759"/>
        <w:gridCol w:w="817"/>
        <w:gridCol w:w="759"/>
        <w:gridCol w:w="817"/>
        <w:gridCol w:w="962"/>
        <w:gridCol w:w="817"/>
        <w:gridCol w:w="759"/>
        <w:gridCol w:w="817"/>
        <w:gridCol w:w="759"/>
        <w:gridCol w:w="817"/>
        <w:gridCol w:w="759"/>
      </w:tblGrid>
      <w:tr w:rsidR="00CD1DAF" w:rsidRPr="000E433E" w14:paraId="2F4B758D" w14:textId="77777777" w:rsidTr="003E4A07">
        <w:tc>
          <w:tcPr>
            <w:tcW w:w="1149" w:type="dxa"/>
            <w:tcBorders>
              <w:top w:val="single" w:sz="4" w:space="0" w:color="auto"/>
            </w:tcBorders>
          </w:tcPr>
          <w:p w14:paraId="3F966D0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3152" w:type="dxa"/>
            <w:gridSpan w:val="4"/>
            <w:tcBorders>
              <w:top w:val="single" w:sz="4" w:space="0" w:color="auto"/>
            </w:tcBorders>
          </w:tcPr>
          <w:p w14:paraId="08E08187" w14:textId="77777777" w:rsidR="00CD1DAF" w:rsidRPr="000E433E" w:rsidRDefault="00CD1DAF" w:rsidP="003E4A07">
            <w:pPr>
              <w:rPr>
                <w:rFonts w:ascii="Times New Roman" w:hAnsi="Times New Roman" w:cs="Times New Roman"/>
                <w:u w:val="single"/>
              </w:rPr>
            </w:pPr>
            <w:r w:rsidRPr="000E433E">
              <w:rPr>
                <w:rFonts w:ascii="Times New Roman" w:hAnsi="Times New Roman" w:cs="Times New Roman"/>
                <w:u w:val="single"/>
              </w:rPr>
              <w:t xml:space="preserve">rSsCLP5                     </w:t>
            </w:r>
          </w:p>
        </w:tc>
        <w:tc>
          <w:tcPr>
            <w:tcW w:w="3152" w:type="dxa"/>
            <w:gridSpan w:val="4"/>
            <w:tcBorders>
              <w:top w:val="single" w:sz="4" w:space="0" w:color="auto"/>
            </w:tcBorders>
          </w:tcPr>
          <w:p w14:paraId="27D5DA6E" w14:textId="77777777" w:rsidR="00CD1DAF" w:rsidRPr="000E433E" w:rsidRDefault="00CD1DAF" w:rsidP="003E4A07">
            <w:pPr>
              <w:rPr>
                <w:rFonts w:ascii="Times New Roman" w:hAnsi="Times New Roman" w:cs="Times New Roman"/>
                <w:u w:val="single"/>
              </w:rPr>
            </w:pPr>
            <w:r w:rsidRPr="000E433E">
              <w:rPr>
                <w:rFonts w:ascii="Times New Roman" w:hAnsi="Times New Roman" w:cs="Times New Roman"/>
                <w:u w:val="single"/>
              </w:rPr>
              <w:t xml:space="preserve">rSsCLP12                    </w:t>
            </w:r>
          </w:p>
        </w:tc>
        <w:tc>
          <w:tcPr>
            <w:tcW w:w="3355" w:type="dxa"/>
            <w:gridSpan w:val="4"/>
            <w:tcBorders>
              <w:top w:val="single" w:sz="4" w:space="0" w:color="auto"/>
            </w:tcBorders>
          </w:tcPr>
          <w:p w14:paraId="52298540" w14:textId="77777777" w:rsidR="00CD1DAF" w:rsidRPr="000E433E" w:rsidRDefault="00CD1DAF" w:rsidP="003E4A07">
            <w:pPr>
              <w:rPr>
                <w:rFonts w:ascii="Times New Roman" w:hAnsi="Times New Roman" w:cs="Times New Roman"/>
                <w:u w:val="single"/>
              </w:rPr>
            </w:pPr>
            <w:r w:rsidRPr="000E433E">
              <w:rPr>
                <w:rFonts w:ascii="Times New Roman" w:hAnsi="Times New Roman" w:cs="Times New Roman"/>
                <w:u w:val="single"/>
              </w:rPr>
              <w:t xml:space="preserve">Histamine                       </w:t>
            </w:r>
          </w:p>
        </w:tc>
        <w:tc>
          <w:tcPr>
            <w:tcW w:w="3152" w:type="dxa"/>
            <w:gridSpan w:val="4"/>
            <w:tcBorders>
              <w:top w:val="single" w:sz="4" w:space="0" w:color="auto"/>
            </w:tcBorders>
          </w:tcPr>
          <w:p w14:paraId="1DE9D98B" w14:textId="77777777" w:rsidR="00CD1DAF" w:rsidRPr="000E433E" w:rsidRDefault="00CD1DAF" w:rsidP="003E4A07">
            <w:pPr>
              <w:rPr>
                <w:rFonts w:ascii="Times New Roman" w:hAnsi="Times New Roman" w:cs="Times New Roman"/>
                <w:u w:val="single"/>
              </w:rPr>
            </w:pPr>
            <w:r w:rsidRPr="000E433E">
              <w:rPr>
                <w:rFonts w:ascii="Times New Roman" w:hAnsi="Times New Roman" w:cs="Times New Roman"/>
                <w:u w:val="single"/>
              </w:rPr>
              <w:t xml:space="preserve">Saline                      </w:t>
            </w:r>
          </w:p>
        </w:tc>
      </w:tr>
      <w:tr w:rsidR="00CD1DAF" w:rsidRPr="000E433E" w14:paraId="4992DB6B" w14:textId="77777777" w:rsidTr="003E4A07">
        <w:tc>
          <w:tcPr>
            <w:tcW w:w="1149" w:type="dxa"/>
            <w:tcBorders>
              <w:bottom w:val="single" w:sz="4" w:space="0" w:color="auto"/>
            </w:tcBorders>
          </w:tcPr>
          <w:p w14:paraId="7CE963B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0A30D8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1/cm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2A4A570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0FA35E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2/cm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19F206B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4F8EF6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1/cm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0D06167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D9941E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2/cm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3B811C5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32A34D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1/cm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653ADFA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EA2A33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2/cm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605C72D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5AF41C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1/cm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3F7A6F2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707873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gr2/cm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56DBCEA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score</w:t>
            </w:r>
          </w:p>
        </w:tc>
      </w:tr>
      <w:tr w:rsidR="00CD1DAF" w:rsidRPr="000E433E" w14:paraId="1EF5DE32" w14:textId="77777777" w:rsidTr="003E4A07">
        <w:tc>
          <w:tcPr>
            <w:tcW w:w="1149" w:type="dxa"/>
            <w:tcBorders>
              <w:top w:val="single" w:sz="4" w:space="0" w:color="auto"/>
            </w:tcBorders>
          </w:tcPr>
          <w:p w14:paraId="21F8650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1495AA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06274B4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2C7EB1E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137B30E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810B74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345528E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20F835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682E240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D29EE3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CA3EE7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7FF760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3E60235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937B16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389E2B4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26EF926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4FD0F93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7CAFD526" w14:textId="77777777" w:rsidTr="003E4A07">
        <w:tc>
          <w:tcPr>
            <w:tcW w:w="1149" w:type="dxa"/>
          </w:tcPr>
          <w:p w14:paraId="5959D98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</w:tcPr>
          <w:p w14:paraId="66FA5D0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59" w:type="dxa"/>
          </w:tcPr>
          <w:p w14:paraId="2DCF47E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040666E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759" w:type="dxa"/>
          </w:tcPr>
          <w:p w14:paraId="04A55FD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5759907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59" w:type="dxa"/>
          </w:tcPr>
          <w:p w14:paraId="22091B2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52625CF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59" w:type="dxa"/>
          </w:tcPr>
          <w:p w14:paraId="2294338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2A88F7A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62" w:type="dxa"/>
          </w:tcPr>
          <w:p w14:paraId="63911A4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50A91AF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759" w:type="dxa"/>
          </w:tcPr>
          <w:p w14:paraId="027D1A8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1470675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373A5A5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</w:tcPr>
          <w:p w14:paraId="54A7A5B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3E8E85C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5B1AC029" w14:textId="77777777" w:rsidTr="003E4A07">
        <w:tc>
          <w:tcPr>
            <w:tcW w:w="1149" w:type="dxa"/>
          </w:tcPr>
          <w:p w14:paraId="0090FE2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5573E96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759" w:type="dxa"/>
          </w:tcPr>
          <w:p w14:paraId="5ACED5B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4BE987A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59" w:type="dxa"/>
          </w:tcPr>
          <w:p w14:paraId="5904DD2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2AA57E8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59" w:type="dxa"/>
          </w:tcPr>
          <w:p w14:paraId="29F30A6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6BE4098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759" w:type="dxa"/>
          </w:tcPr>
          <w:p w14:paraId="264F867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53E77DF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62" w:type="dxa"/>
          </w:tcPr>
          <w:p w14:paraId="72D95A8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1772E46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759" w:type="dxa"/>
          </w:tcPr>
          <w:p w14:paraId="2DB12AE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00C7671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7CCB87C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</w:tcPr>
          <w:p w14:paraId="272562C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604BE84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0512F7B9" w14:textId="77777777" w:rsidTr="003E4A07">
        <w:tc>
          <w:tcPr>
            <w:tcW w:w="1149" w:type="dxa"/>
          </w:tcPr>
          <w:p w14:paraId="2C4AD2F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4D8C210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13DCC8F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</w:tcPr>
          <w:p w14:paraId="18166C0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59" w:type="dxa"/>
          </w:tcPr>
          <w:p w14:paraId="2F3ACFD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7E4329C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59" w:type="dxa"/>
          </w:tcPr>
          <w:p w14:paraId="71A7124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3176382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59" w:type="dxa"/>
          </w:tcPr>
          <w:p w14:paraId="1F54960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0B0C089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62" w:type="dxa"/>
          </w:tcPr>
          <w:p w14:paraId="67B293B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48D903C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59" w:type="dxa"/>
          </w:tcPr>
          <w:p w14:paraId="4871F92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576F1DA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5CD2B35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</w:tcPr>
          <w:p w14:paraId="1A36F89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49EC30A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12B6C6AD" w14:textId="77777777" w:rsidTr="003E4A07">
        <w:tc>
          <w:tcPr>
            <w:tcW w:w="1149" w:type="dxa"/>
          </w:tcPr>
          <w:p w14:paraId="43B61626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7" w:type="dxa"/>
          </w:tcPr>
          <w:p w14:paraId="3B7C948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759" w:type="dxa"/>
          </w:tcPr>
          <w:p w14:paraId="355A1DD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5D386A9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759" w:type="dxa"/>
          </w:tcPr>
          <w:p w14:paraId="585D413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0C9C0DE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59" w:type="dxa"/>
          </w:tcPr>
          <w:p w14:paraId="59CE743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604C5FC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759" w:type="dxa"/>
          </w:tcPr>
          <w:p w14:paraId="6D0254C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0D7BB5E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62" w:type="dxa"/>
          </w:tcPr>
          <w:p w14:paraId="5DFD532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</w:tcPr>
          <w:p w14:paraId="5A6CC86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759" w:type="dxa"/>
          </w:tcPr>
          <w:p w14:paraId="1A50F63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2F01FA1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79E5007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</w:tcPr>
          <w:p w14:paraId="61502F4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5C325A1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4B26DE50" w14:textId="77777777" w:rsidTr="003E4A07">
        <w:tc>
          <w:tcPr>
            <w:tcW w:w="1149" w:type="dxa"/>
          </w:tcPr>
          <w:p w14:paraId="08F095A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</w:tcPr>
          <w:p w14:paraId="10AA8B2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59" w:type="dxa"/>
          </w:tcPr>
          <w:p w14:paraId="79A91C5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67B08F1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59" w:type="dxa"/>
          </w:tcPr>
          <w:p w14:paraId="7B6E57C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532A086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59" w:type="dxa"/>
          </w:tcPr>
          <w:p w14:paraId="0E91C16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08B609D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59" w:type="dxa"/>
          </w:tcPr>
          <w:p w14:paraId="4AA3C95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086F880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62" w:type="dxa"/>
          </w:tcPr>
          <w:p w14:paraId="39C1B587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575DDF1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59" w:type="dxa"/>
          </w:tcPr>
          <w:p w14:paraId="4744A0D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2EDC35D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510B81F4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</w:tcPr>
          <w:p w14:paraId="41855498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" w:type="dxa"/>
          </w:tcPr>
          <w:p w14:paraId="330B14B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</w:t>
            </w:r>
          </w:p>
        </w:tc>
      </w:tr>
      <w:tr w:rsidR="00CD1DAF" w:rsidRPr="000E433E" w14:paraId="02E83072" w14:textId="77777777" w:rsidTr="003E4A07">
        <w:tc>
          <w:tcPr>
            <w:tcW w:w="1149" w:type="dxa"/>
          </w:tcPr>
          <w:p w14:paraId="2D2B8C7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Mean±SD</w:t>
            </w:r>
            <w:r w:rsidRPr="000E433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76" w:type="dxa"/>
            <w:gridSpan w:val="2"/>
          </w:tcPr>
          <w:p w14:paraId="7AB960B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25±0.63</w:t>
            </w:r>
          </w:p>
        </w:tc>
        <w:tc>
          <w:tcPr>
            <w:tcW w:w="1576" w:type="dxa"/>
            <w:gridSpan w:val="2"/>
          </w:tcPr>
          <w:p w14:paraId="34BF3281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75±0.10</w:t>
            </w:r>
          </w:p>
        </w:tc>
        <w:tc>
          <w:tcPr>
            <w:tcW w:w="1576" w:type="dxa"/>
            <w:gridSpan w:val="2"/>
          </w:tcPr>
          <w:p w14:paraId="26014E5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47±0.15</w:t>
            </w:r>
          </w:p>
        </w:tc>
        <w:tc>
          <w:tcPr>
            <w:tcW w:w="1576" w:type="dxa"/>
            <w:gridSpan w:val="2"/>
          </w:tcPr>
          <w:p w14:paraId="1B2814E9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65±0.25</w:t>
            </w:r>
          </w:p>
        </w:tc>
        <w:tc>
          <w:tcPr>
            <w:tcW w:w="1779" w:type="dxa"/>
            <w:gridSpan w:val="2"/>
          </w:tcPr>
          <w:p w14:paraId="6BB7014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1.51±0.10</w:t>
            </w:r>
          </w:p>
        </w:tc>
        <w:tc>
          <w:tcPr>
            <w:tcW w:w="1576" w:type="dxa"/>
            <w:gridSpan w:val="2"/>
          </w:tcPr>
          <w:p w14:paraId="66B95B22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  <w:kern w:val="0"/>
              </w:rPr>
              <w:t>2.25±0.09</w:t>
            </w:r>
          </w:p>
        </w:tc>
        <w:tc>
          <w:tcPr>
            <w:tcW w:w="1576" w:type="dxa"/>
            <w:gridSpan w:val="2"/>
          </w:tcPr>
          <w:p w14:paraId="6FEA0CE0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bookmarkStart w:id="23" w:name="OLE_LINK40"/>
            <w:r w:rsidRPr="000E433E">
              <w:rPr>
                <w:rFonts w:ascii="Times New Roman" w:hAnsi="Times New Roman" w:cs="Times New Roman"/>
              </w:rPr>
              <w:t>0±0</w:t>
            </w:r>
            <w:bookmarkEnd w:id="23"/>
          </w:p>
        </w:tc>
        <w:tc>
          <w:tcPr>
            <w:tcW w:w="1576" w:type="dxa"/>
            <w:gridSpan w:val="2"/>
          </w:tcPr>
          <w:p w14:paraId="00FCF24D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bookmarkStart w:id="24" w:name="OLE_LINK39"/>
            <w:r w:rsidRPr="000E433E">
              <w:rPr>
                <w:rFonts w:ascii="Times New Roman" w:hAnsi="Times New Roman" w:cs="Times New Roman"/>
              </w:rPr>
              <w:t>0±0</w:t>
            </w:r>
            <w:bookmarkEnd w:id="24"/>
          </w:p>
        </w:tc>
      </w:tr>
      <w:tr w:rsidR="00CD1DAF" w:rsidRPr="000E433E" w14:paraId="6618AEE5" w14:textId="77777777" w:rsidTr="003E4A07">
        <w:tc>
          <w:tcPr>
            <w:tcW w:w="1149" w:type="dxa"/>
            <w:tcBorders>
              <w:bottom w:val="single" w:sz="4" w:space="0" w:color="auto"/>
            </w:tcBorders>
          </w:tcPr>
          <w:p w14:paraId="209728EF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Mean±SD</w:t>
            </w:r>
            <w:r w:rsidRPr="000E433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20A1B8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</w:tcPr>
          <w:p w14:paraId="38CF965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±1.55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</w:tcPr>
          <w:p w14:paraId="0EC6C2D3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4±0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</w:tcPr>
          <w:p w14:paraId="7A2CD5D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bookmarkStart w:id="25" w:name="OLE_LINK38"/>
            <w:r w:rsidRPr="000E433E">
              <w:rPr>
                <w:rFonts w:ascii="Times New Roman" w:hAnsi="Times New Roman" w:cs="Times New Roman"/>
              </w:rPr>
              <w:t>3.5±0.55</w:t>
            </w:r>
            <w:bookmarkEnd w:id="25"/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</w:tcPr>
          <w:p w14:paraId="25158EDA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3.83±0.4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715F592" w14:textId="77777777" w:rsidR="00CD1DAF" w:rsidRPr="000E433E" w:rsidRDefault="00CD1DAF" w:rsidP="003E4A07">
            <w:pPr>
              <w:rPr>
                <w:rFonts w:ascii="Times New Roman" w:eastAsia="FangSong" w:hAnsi="Times New Roman" w:cs="Times New Roman"/>
              </w:rPr>
            </w:pPr>
            <w:r w:rsidRPr="000E433E">
              <w:rPr>
                <w:rFonts w:ascii="Times New Roman" w:eastAsia="FangSong" w:hAnsi="Times New Roman" w:cs="Times New Roman"/>
              </w:rPr>
              <w:t xml:space="preserve">3.5±0.55 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07ABA9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6F559A9B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bookmarkStart w:id="26" w:name="OLE_LINK36"/>
            <w:r w:rsidRPr="000E433E">
              <w:rPr>
                <w:rFonts w:ascii="Times New Roman" w:hAnsi="Times New Roman" w:cs="Times New Roman"/>
              </w:rPr>
              <w:t>4±0</w:t>
            </w:r>
            <w:bookmarkEnd w:id="26"/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2192565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</w:tcPr>
          <w:p w14:paraId="59BC5B8C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2A10EB1E" w14:textId="77777777" w:rsidR="00CD1DAF" w:rsidRPr="000E433E" w:rsidRDefault="00CD1DAF" w:rsidP="003E4A07">
            <w:pPr>
              <w:rPr>
                <w:rFonts w:ascii="Times New Roman" w:hAnsi="Times New Roman" w:cs="Times New Roman"/>
              </w:rPr>
            </w:pPr>
            <w:r w:rsidRPr="000E433E">
              <w:rPr>
                <w:rFonts w:ascii="Times New Roman" w:hAnsi="Times New Roman" w:cs="Times New Roman"/>
              </w:rPr>
              <w:t>0±0</w:t>
            </w:r>
          </w:p>
        </w:tc>
      </w:tr>
    </w:tbl>
    <w:p w14:paraId="1EF46DE8" w14:textId="5679AA2D" w:rsidR="008D3E41" w:rsidRPr="00B102F8" w:rsidRDefault="00CD1DAF">
      <w:pPr>
        <w:rPr>
          <w:rFonts w:ascii="Times New Roman" w:hAnsi="Times New Roman" w:cs="Times New Roman"/>
          <w:b/>
          <w:iCs/>
          <w:sz w:val="18"/>
          <w:szCs w:val="18"/>
        </w:rPr>
      </w:pPr>
      <w:r w:rsidRPr="008D3E41">
        <w:rPr>
          <w:rFonts w:ascii="Times New Roman" w:hAnsi="Times New Roman" w:cs="Times New Roman"/>
          <w:b/>
          <w:iCs/>
          <w:sz w:val="18"/>
          <w:szCs w:val="18"/>
        </w:rPr>
        <w:t>Mean ± SD</w:t>
      </w:r>
      <w:r w:rsidRPr="008D3E41">
        <w:rPr>
          <w:rFonts w:ascii="Times New Roman" w:hAnsi="Times New Roman" w:cs="Times New Roman"/>
          <w:b/>
          <w:iCs/>
          <w:sz w:val="18"/>
          <w:szCs w:val="18"/>
          <w:vertAlign w:val="superscript"/>
        </w:rPr>
        <w:t>1</w:t>
      </w:r>
      <w:r w:rsidRPr="008D3E41">
        <w:rPr>
          <w:rFonts w:ascii="Times New Roman" w:hAnsi="Times New Roman" w:cs="Times New Roman"/>
          <w:b/>
          <w:iCs/>
          <w:sz w:val="18"/>
          <w:szCs w:val="18"/>
        </w:rPr>
        <w:t xml:space="preserve"> refers to the average diameter ± SD; Mean ± SD</w:t>
      </w:r>
      <w:r w:rsidRPr="008D3E41">
        <w:rPr>
          <w:rFonts w:ascii="Times New Roman" w:hAnsi="Times New Roman" w:cs="Times New Roman"/>
          <w:b/>
          <w:iCs/>
          <w:sz w:val="18"/>
          <w:szCs w:val="18"/>
          <w:vertAlign w:val="superscript"/>
        </w:rPr>
        <w:t>2</w:t>
      </w:r>
      <w:r w:rsidRPr="008D3E41">
        <w:rPr>
          <w:rFonts w:ascii="Times New Roman" w:hAnsi="Times New Roman" w:cs="Times New Roman"/>
          <w:b/>
          <w:iCs/>
          <w:sz w:val="18"/>
          <w:szCs w:val="18"/>
        </w:rPr>
        <w:t xml:space="preserve"> refers to the average score ± SD.; gr1, group 1; gr2, group 2.</w:t>
      </w:r>
    </w:p>
    <w:p w14:paraId="1C6EF469" w14:textId="77777777" w:rsidR="008D3E41" w:rsidRDefault="008D3E41">
      <w:pPr>
        <w:rPr>
          <w:rFonts w:ascii="Times New Roman" w:hAnsi="Times New Roman" w:cs="Times New Roman"/>
        </w:rPr>
        <w:sectPr w:rsidR="008D3E41" w:rsidSect="00B102F8">
          <w:pgSz w:w="16840" w:h="11900" w:orient="landscape"/>
          <w:pgMar w:top="1418" w:right="1440" w:bottom="1418" w:left="1440" w:header="851" w:footer="992" w:gutter="0"/>
          <w:cols w:space="425"/>
          <w:docGrid w:type="lines" w:linePitch="312"/>
        </w:sectPr>
      </w:pPr>
    </w:p>
    <w:p w14:paraId="08572241" w14:textId="23FF1F7D" w:rsidR="00CD1DAF" w:rsidRPr="000E192C" w:rsidRDefault="00CD1DAF" w:rsidP="00CD1DA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9658B7">
        <w:rPr>
          <w:rFonts w:ascii="Times New Roman" w:hAnsi="Times New Roman" w:cs="Times New Roman"/>
          <w:b/>
        </w:rPr>
        <w:t>S</w:t>
      </w:r>
      <w:r w:rsidR="00CE2B1D">
        <w:rPr>
          <w:rFonts w:ascii="Times New Roman" w:hAnsi="Times New Roman" w:cs="Times New Roman"/>
          <w:b/>
        </w:rPr>
        <w:t>3</w:t>
      </w:r>
      <w:r w:rsidR="008D3E41">
        <w:rPr>
          <w:rFonts w:ascii="Times New Roman" w:hAnsi="Times New Roman" w:cs="Times New Roman"/>
          <w:b/>
        </w:rPr>
        <w:t xml:space="preserve"> </w:t>
      </w:r>
      <w:r w:rsidRPr="000E192C">
        <w:rPr>
          <w:rFonts w:ascii="Times New Roman" w:hAnsi="Times New Roman" w:cs="Times New Roman"/>
        </w:rPr>
        <w:t xml:space="preserve">Pathological damage score of </w:t>
      </w:r>
      <w:r w:rsidR="008D3E41">
        <w:rPr>
          <w:rFonts w:ascii="Times New Roman" w:hAnsi="Times New Roman" w:cs="Times New Roman"/>
        </w:rPr>
        <w:t>epidermis and dermis</w:t>
      </w:r>
    </w:p>
    <w:tbl>
      <w:tblPr>
        <w:tblStyle w:val="a4"/>
        <w:tblW w:w="9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04"/>
        <w:gridCol w:w="7"/>
        <w:gridCol w:w="57"/>
        <w:gridCol w:w="1057"/>
        <w:gridCol w:w="15"/>
        <w:gridCol w:w="851"/>
        <w:gridCol w:w="229"/>
        <w:gridCol w:w="1067"/>
        <w:gridCol w:w="1067"/>
        <w:gridCol w:w="1080"/>
        <w:gridCol w:w="1067"/>
        <w:gridCol w:w="1122"/>
        <w:gridCol w:w="687"/>
      </w:tblGrid>
      <w:tr w:rsidR="00CD1DAF" w:rsidRPr="000E192C" w14:paraId="1334CE2E" w14:textId="77777777" w:rsidTr="003E4A07">
        <w:trPr>
          <w:trHeight w:val="372"/>
        </w:trPr>
        <w:tc>
          <w:tcPr>
            <w:tcW w:w="1189" w:type="dxa"/>
            <w:gridSpan w:val="4"/>
            <w:tcBorders>
              <w:top w:val="single" w:sz="4" w:space="0" w:color="auto"/>
            </w:tcBorders>
          </w:tcPr>
          <w:p w14:paraId="11C9D548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23" w:type="dxa"/>
            <w:gridSpan w:val="3"/>
            <w:tcBorders>
              <w:top w:val="single" w:sz="4" w:space="0" w:color="auto"/>
            </w:tcBorders>
          </w:tcPr>
          <w:p w14:paraId="0707F171" w14:textId="44BAA510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6C5AD22B" wp14:editId="633A0ABB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240030</wp:posOffset>
                      </wp:positionV>
                      <wp:extent cx="800100" cy="0"/>
                      <wp:effectExtent l="53340" t="49530" r="60960" b="64770"/>
                      <wp:wrapNone/>
                      <wp:docPr id="16" name="直线连接符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721799" id="直线连接符 16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8pt,18.9pt" to="61.2pt,18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" strokeweight=".5pt">
                      <v:stroke joinstyle="miter"/>
                    </v:line>
                  </w:pict>
                </mc:Fallback>
              </mc:AlternateContent>
            </w:r>
            <w:r w:rsidRPr="000E192C">
              <w:rPr>
                <w:rFonts w:ascii="Times New Roman" w:hAnsi="Times New Roman" w:cs="Times New Roman"/>
                <w:szCs w:val="21"/>
              </w:rPr>
              <w:t xml:space="preserve">rSsCLP5              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</w:tcPr>
          <w:p w14:paraId="56C63E10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 rSsCLP12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E47C6A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9BC7A8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Histamine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D47689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783A2A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0038C9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1DAF" w:rsidRPr="000E192C" w14:paraId="68BBDAF2" w14:textId="77777777" w:rsidTr="003E4A07">
        <w:trPr>
          <w:trHeight w:val="372"/>
        </w:trPr>
        <w:tc>
          <w:tcPr>
            <w:tcW w:w="1125" w:type="dxa"/>
            <w:gridSpan w:val="2"/>
            <w:tcBorders>
              <w:bottom w:val="single" w:sz="4" w:space="0" w:color="auto"/>
            </w:tcBorders>
          </w:tcPr>
          <w:p w14:paraId="6BD667F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gridSpan w:val="4"/>
            <w:tcBorders>
              <w:bottom w:val="single" w:sz="4" w:space="0" w:color="auto"/>
            </w:tcBorders>
          </w:tcPr>
          <w:p w14:paraId="1B5F63D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35862BB6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2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7747C193" w14:textId="43DBC58F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733DB706" wp14:editId="21E4068B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3175</wp:posOffset>
                      </wp:positionV>
                      <wp:extent cx="911860" cy="635"/>
                      <wp:effectExtent l="57150" t="53975" r="59690" b="59690"/>
                      <wp:wrapNone/>
                      <wp:docPr id="15" name="直线连接符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1186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018950" id="直线连接符 15" o:spid="_x0000_s1026" style="position:absolute;left:0;text-align:lef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3.5pt,.25pt" to="68.3pt,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" strokeweight=".5pt">
                      <v:stroke joinstyle="miter"/>
                    </v:line>
                  </w:pict>
                </mc:Fallback>
              </mc:AlternateContent>
            </w:r>
            <w:r w:rsidRPr="000E192C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6DA2A2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8FD67C" w14:textId="557942F9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21A367AE" wp14:editId="7B67BAE1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3810</wp:posOffset>
                      </wp:positionV>
                      <wp:extent cx="800100" cy="0"/>
                      <wp:effectExtent l="44450" t="54610" r="57150" b="59690"/>
                      <wp:wrapNone/>
                      <wp:docPr id="14" name="直线连接符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D29490" id="直线连接符 14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.3pt" to="58.5pt,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" strokeweight=".5pt">
                      <v:stroke joinstyle="miter"/>
                    </v:line>
                  </w:pict>
                </mc:Fallback>
              </mc:AlternateContent>
            </w:r>
            <w:r w:rsidRPr="000E192C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B24355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2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71FA387" w14:textId="07C00BB4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14CD337D" wp14:editId="4ECF74C8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3810</wp:posOffset>
                      </wp:positionV>
                      <wp:extent cx="914400" cy="0"/>
                      <wp:effectExtent l="52705" t="54610" r="61595" b="59690"/>
                      <wp:wrapNone/>
                      <wp:docPr id="13" name="直线连接符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209479" id="直线连接符 13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85pt,.3pt" to="68.15pt,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" strokeweight=".5pt">
                      <v:stroke joinstyle="miter"/>
                    </v:line>
                  </w:pict>
                </mc:Fallback>
              </mc:AlternateContent>
            </w:r>
            <w:r w:rsidRPr="000E192C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3D11FB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2</w:t>
            </w:r>
          </w:p>
        </w:tc>
      </w:tr>
      <w:tr w:rsidR="00CD1DAF" w:rsidRPr="000E192C" w14:paraId="05FDF905" w14:textId="77777777" w:rsidTr="003E4A07">
        <w:trPr>
          <w:trHeight w:val="372"/>
        </w:trPr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14:paraId="09CB59B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6" w:type="dxa"/>
            <w:gridSpan w:val="4"/>
            <w:tcBorders>
              <w:top w:val="single" w:sz="4" w:space="0" w:color="auto"/>
            </w:tcBorders>
          </w:tcPr>
          <w:p w14:paraId="593DBF9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30EBABD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C2D3D56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4E96F65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75493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E8776A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DDF1E0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638F27FD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781766ED" w14:textId="77777777" w:rsidTr="003E4A07">
        <w:trPr>
          <w:trHeight w:val="372"/>
        </w:trPr>
        <w:tc>
          <w:tcPr>
            <w:tcW w:w="1125" w:type="dxa"/>
            <w:gridSpan w:val="2"/>
          </w:tcPr>
          <w:p w14:paraId="7B46DBB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2           </w:t>
            </w:r>
          </w:p>
        </w:tc>
        <w:tc>
          <w:tcPr>
            <w:tcW w:w="1136" w:type="dxa"/>
            <w:gridSpan w:val="4"/>
          </w:tcPr>
          <w:p w14:paraId="68676CA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gridSpan w:val="2"/>
          </w:tcPr>
          <w:p w14:paraId="62BFD14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73CC7ABD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7" w:type="dxa"/>
          </w:tcPr>
          <w:p w14:paraId="068D9EB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</w:tcPr>
          <w:p w14:paraId="020ECEA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7" w:type="dxa"/>
          </w:tcPr>
          <w:p w14:paraId="0D1A1C3C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</w:tcPr>
          <w:p w14:paraId="3DB9D52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7" w:type="dxa"/>
          </w:tcPr>
          <w:p w14:paraId="1D343D1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6D7BA2FD" w14:textId="77777777" w:rsidTr="003E4A07">
        <w:trPr>
          <w:trHeight w:val="372"/>
        </w:trPr>
        <w:tc>
          <w:tcPr>
            <w:tcW w:w="1021" w:type="dxa"/>
          </w:tcPr>
          <w:p w14:paraId="34D4835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0" w:type="dxa"/>
            <w:gridSpan w:val="5"/>
          </w:tcPr>
          <w:p w14:paraId="57BE7F9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1080" w:type="dxa"/>
            <w:gridSpan w:val="2"/>
          </w:tcPr>
          <w:p w14:paraId="42316A1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7" w:type="dxa"/>
          </w:tcPr>
          <w:p w14:paraId="7CBF0070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7" w:type="dxa"/>
          </w:tcPr>
          <w:p w14:paraId="4680C8F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</w:tcPr>
          <w:p w14:paraId="55AA845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09A505C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</w:tcPr>
          <w:p w14:paraId="1ADB984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7" w:type="dxa"/>
          </w:tcPr>
          <w:p w14:paraId="756CE43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708E6A79" w14:textId="77777777" w:rsidTr="003E4A07">
        <w:trPr>
          <w:trHeight w:val="372"/>
        </w:trPr>
        <w:tc>
          <w:tcPr>
            <w:tcW w:w="1021" w:type="dxa"/>
          </w:tcPr>
          <w:p w14:paraId="3B28A6B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0" w:type="dxa"/>
            <w:gridSpan w:val="5"/>
          </w:tcPr>
          <w:p w14:paraId="219190F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080" w:type="dxa"/>
            <w:gridSpan w:val="2"/>
          </w:tcPr>
          <w:p w14:paraId="6873AB5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3882529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7AA69CED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</w:tcPr>
          <w:p w14:paraId="64DF33E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61D6C58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22" w:type="dxa"/>
          </w:tcPr>
          <w:p w14:paraId="07640CF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7" w:type="dxa"/>
          </w:tcPr>
          <w:p w14:paraId="2451C8B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3279E172" w14:textId="77777777" w:rsidTr="003E4A07">
        <w:trPr>
          <w:trHeight w:val="372"/>
        </w:trPr>
        <w:tc>
          <w:tcPr>
            <w:tcW w:w="1021" w:type="dxa"/>
          </w:tcPr>
          <w:p w14:paraId="22979B2C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0" w:type="dxa"/>
            <w:gridSpan w:val="5"/>
          </w:tcPr>
          <w:p w14:paraId="2D289A2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080" w:type="dxa"/>
            <w:gridSpan w:val="2"/>
          </w:tcPr>
          <w:p w14:paraId="09AEF30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17AF49F6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3AB52F18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</w:tcPr>
          <w:p w14:paraId="53DC858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4DFC909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22" w:type="dxa"/>
          </w:tcPr>
          <w:p w14:paraId="6D44FD26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7" w:type="dxa"/>
          </w:tcPr>
          <w:p w14:paraId="0AB08F66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45193E9C" w14:textId="77777777" w:rsidTr="003E4A07">
        <w:trPr>
          <w:trHeight w:val="372"/>
        </w:trPr>
        <w:tc>
          <w:tcPr>
            <w:tcW w:w="1021" w:type="dxa"/>
          </w:tcPr>
          <w:p w14:paraId="08CA9E6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0" w:type="dxa"/>
            <w:gridSpan w:val="5"/>
          </w:tcPr>
          <w:p w14:paraId="602B433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1080" w:type="dxa"/>
            <w:gridSpan w:val="2"/>
          </w:tcPr>
          <w:p w14:paraId="76BE432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7C226B5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4F7D739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</w:tcPr>
          <w:p w14:paraId="1AC7AF70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79A217C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22" w:type="dxa"/>
          </w:tcPr>
          <w:p w14:paraId="5A77210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7" w:type="dxa"/>
          </w:tcPr>
          <w:p w14:paraId="273C085A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73196F08" w14:textId="77777777" w:rsidTr="003E4A07">
        <w:trPr>
          <w:trHeight w:val="372"/>
        </w:trPr>
        <w:tc>
          <w:tcPr>
            <w:tcW w:w="1132" w:type="dxa"/>
            <w:gridSpan w:val="3"/>
            <w:tcBorders>
              <w:bottom w:val="single" w:sz="4" w:space="0" w:color="auto"/>
            </w:tcBorders>
          </w:tcPr>
          <w:p w14:paraId="7483BF4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92C">
              <w:rPr>
                <w:rFonts w:ascii="Times New Roman" w:hAnsi="Times New Roman" w:cs="Times New Roman"/>
                <w:szCs w:val="21"/>
              </w:rPr>
              <w:t>Mean</w:t>
            </w:r>
            <w:r w:rsidRPr="000E192C">
              <w:rPr>
                <w:rFonts w:ascii="Times New Roman" w:hAnsi="Times New Roman" w:cs="Times New Roman"/>
              </w:rPr>
              <w:t>±SD</w:t>
            </w:r>
            <w:proofErr w:type="spellEnd"/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</w:tcPr>
          <w:p w14:paraId="7D4F355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.00</w:t>
            </w:r>
            <w:r w:rsidRPr="000E192C">
              <w:rPr>
                <w:rFonts w:ascii="Times New Roman" w:hAnsi="Times New Roman" w:cs="Times New Roman"/>
              </w:rPr>
              <w:t>±1.10</w:t>
            </w:r>
          </w:p>
        </w:tc>
        <w:tc>
          <w:tcPr>
            <w:tcW w:w="1095" w:type="dxa"/>
            <w:gridSpan w:val="3"/>
            <w:tcBorders>
              <w:bottom w:val="single" w:sz="4" w:space="0" w:color="auto"/>
            </w:tcBorders>
          </w:tcPr>
          <w:p w14:paraId="62BDCCA0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.83</w:t>
            </w:r>
            <w:r w:rsidRPr="000E192C">
              <w:rPr>
                <w:rFonts w:ascii="Times New Roman" w:hAnsi="Times New Roman" w:cs="Times New Roman"/>
              </w:rPr>
              <w:t>±0.98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66012BC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.67</w:t>
            </w:r>
            <w:r w:rsidRPr="000E192C">
              <w:rPr>
                <w:rFonts w:ascii="Times New Roman" w:hAnsi="Times New Roman" w:cs="Times New Roman"/>
              </w:rPr>
              <w:t>±0.52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4EBB6C6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.33</w:t>
            </w:r>
            <w:r w:rsidRPr="000E192C">
              <w:rPr>
                <w:rFonts w:ascii="Times New Roman" w:hAnsi="Times New Roman" w:cs="Times New Roman"/>
              </w:rPr>
              <w:t>±0.8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3A3E1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1.83±0.98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606C418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1.67±0.82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419F39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0.17±0.4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2A1C54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0±0</w:t>
            </w:r>
          </w:p>
        </w:tc>
      </w:tr>
    </w:tbl>
    <w:p w14:paraId="31C581FD" w14:textId="77777777" w:rsidR="00CD1DAF" w:rsidRPr="008D3E41" w:rsidRDefault="00CD1DAF" w:rsidP="00CD1DAF">
      <w:pPr>
        <w:rPr>
          <w:rFonts w:ascii="Times New Roman" w:hAnsi="Times New Roman" w:cs="Times New Roman"/>
          <w:b/>
          <w:iCs/>
          <w:sz w:val="18"/>
          <w:szCs w:val="18"/>
        </w:rPr>
      </w:pPr>
      <w:bookmarkStart w:id="27" w:name="OLE_LINK5"/>
      <w:r w:rsidRPr="008D3E41">
        <w:rPr>
          <w:rFonts w:ascii="Times New Roman" w:hAnsi="Times New Roman" w:cs="Times New Roman"/>
          <w:b/>
          <w:iCs/>
          <w:sz w:val="18"/>
          <w:szCs w:val="18"/>
        </w:rPr>
        <w:t>gr1, group 1; gr2, group 2.</w:t>
      </w:r>
    </w:p>
    <w:bookmarkEnd w:id="27"/>
    <w:p w14:paraId="0D67C825" w14:textId="77777777" w:rsidR="008D3E41" w:rsidRPr="000E192C" w:rsidRDefault="008D3E41" w:rsidP="00CD1DAF">
      <w:pPr>
        <w:rPr>
          <w:rFonts w:ascii="Times New Roman" w:hAnsi="Times New Roman" w:cs="Times New Roman"/>
          <w:szCs w:val="21"/>
        </w:rPr>
      </w:pPr>
    </w:p>
    <w:p w14:paraId="437D7EFF" w14:textId="52B95BF9" w:rsidR="00CD1DAF" w:rsidRPr="000E192C" w:rsidRDefault="00CD1DAF" w:rsidP="00CD1DA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 w:rsidR="009658B7">
        <w:rPr>
          <w:rFonts w:ascii="Times New Roman" w:hAnsi="Times New Roman" w:cs="Times New Roman"/>
          <w:b/>
          <w:szCs w:val="21"/>
        </w:rPr>
        <w:t>S</w:t>
      </w:r>
      <w:r w:rsidR="00CE2B1D">
        <w:rPr>
          <w:rFonts w:ascii="Times New Roman" w:hAnsi="Times New Roman" w:cs="Times New Roman"/>
          <w:b/>
          <w:szCs w:val="21"/>
        </w:rPr>
        <w:t>4</w:t>
      </w:r>
      <w:r w:rsidR="008D3E41">
        <w:rPr>
          <w:rFonts w:ascii="Times New Roman" w:hAnsi="Times New Roman" w:cs="Times New Roman"/>
          <w:szCs w:val="21"/>
        </w:rPr>
        <w:t xml:space="preserve"> </w:t>
      </w:r>
      <w:r w:rsidRPr="000E192C">
        <w:rPr>
          <w:rFonts w:ascii="Times New Roman" w:hAnsi="Times New Roman" w:cs="Times New Roman"/>
          <w:szCs w:val="21"/>
        </w:rPr>
        <w:t>Pathological damage score of</w:t>
      </w:r>
      <w:r w:rsidR="008D3E41">
        <w:rPr>
          <w:rFonts w:ascii="Times New Roman" w:hAnsi="Times New Roman" w:cs="Times New Roman"/>
          <w:szCs w:val="21"/>
        </w:rPr>
        <w:t xml:space="preserve"> subcutaneous layer near muscle</w:t>
      </w:r>
    </w:p>
    <w:tbl>
      <w:tblPr>
        <w:tblStyle w:val="a4"/>
        <w:tblW w:w="9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97"/>
        <w:gridCol w:w="1163"/>
        <w:gridCol w:w="1067"/>
        <w:gridCol w:w="1125"/>
        <w:gridCol w:w="1067"/>
        <w:gridCol w:w="1080"/>
        <w:gridCol w:w="1067"/>
        <w:gridCol w:w="1117"/>
        <w:gridCol w:w="666"/>
      </w:tblGrid>
      <w:tr w:rsidR="00CD1DAF" w:rsidRPr="000E192C" w14:paraId="7ECFF4E7" w14:textId="77777777" w:rsidTr="003E4A07">
        <w:trPr>
          <w:trHeight w:val="372"/>
        </w:trPr>
        <w:tc>
          <w:tcPr>
            <w:tcW w:w="1079" w:type="dxa"/>
            <w:gridSpan w:val="2"/>
            <w:tcBorders>
              <w:top w:val="single" w:sz="4" w:space="0" w:color="auto"/>
            </w:tcBorders>
          </w:tcPr>
          <w:p w14:paraId="407DD5C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67E892F" w14:textId="3ECAF73C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F3CFB82" wp14:editId="1365ADD8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240030</wp:posOffset>
                      </wp:positionV>
                      <wp:extent cx="800100" cy="0"/>
                      <wp:effectExtent l="53340" t="49530" r="60960" b="64770"/>
                      <wp:wrapNone/>
                      <wp:docPr id="12" name="直线连接符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4AE93E" id="直线连接符 12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8pt,18.9pt" to="61.2pt,18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" strokeweight=".5pt">
                      <v:stroke joinstyle="miter"/>
                    </v:line>
                  </w:pict>
                </mc:Fallback>
              </mc:AlternateContent>
            </w:r>
            <w:r w:rsidRPr="000E192C">
              <w:rPr>
                <w:rFonts w:ascii="Times New Roman" w:hAnsi="Times New Roman" w:cs="Times New Roman"/>
                <w:szCs w:val="21"/>
              </w:rPr>
              <w:t xml:space="preserve">rSsCLP5              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F61A6C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0478D1C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rSsCLP12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3FD583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92D34A8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Histamine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649D73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79D32090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395399C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1DAF" w:rsidRPr="000E192C" w14:paraId="2EC58863" w14:textId="77777777" w:rsidTr="003E4A07">
        <w:trPr>
          <w:trHeight w:val="372"/>
        </w:trPr>
        <w:tc>
          <w:tcPr>
            <w:tcW w:w="1079" w:type="dxa"/>
            <w:gridSpan w:val="2"/>
            <w:tcBorders>
              <w:bottom w:val="single" w:sz="4" w:space="0" w:color="auto"/>
            </w:tcBorders>
          </w:tcPr>
          <w:p w14:paraId="0AF33CF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0761A0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3DD08F80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51DF400" w14:textId="320A5CBC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896D71" wp14:editId="2387F68E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3175</wp:posOffset>
                      </wp:positionV>
                      <wp:extent cx="911860" cy="635"/>
                      <wp:effectExtent l="57150" t="53975" r="59690" b="59690"/>
                      <wp:wrapNone/>
                      <wp:docPr id="11" name="直线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1186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886225" id="直线连接符 11" o:spid="_x0000_s1026" style="position:absolute;left:0;text-align:lef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3.5pt,.25pt" to="68.3pt,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" strokeweight=".5pt">
                      <v:stroke joinstyle="miter"/>
                    </v:line>
                  </w:pict>
                </mc:Fallback>
              </mc:AlternateContent>
            </w:r>
            <w:r w:rsidRPr="000E192C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692656F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E295E5" w14:textId="74039ED4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3838E8" wp14:editId="688FE9A7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3810</wp:posOffset>
                      </wp:positionV>
                      <wp:extent cx="800100" cy="0"/>
                      <wp:effectExtent l="44450" t="54610" r="57150" b="59690"/>
                      <wp:wrapNone/>
                      <wp:docPr id="10" name="直线连接符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15EEDD" id="直线连接符 10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pt,.3pt" to="58.5pt,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" strokeweight=".5pt">
                      <v:stroke joinstyle="miter"/>
                    </v:line>
                  </w:pict>
                </mc:Fallback>
              </mc:AlternateContent>
            </w:r>
            <w:r w:rsidRPr="000E192C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59D686D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2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2BC0FB7" w14:textId="6C005C9C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EBE03E" wp14:editId="52F7157E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3810</wp:posOffset>
                      </wp:positionV>
                      <wp:extent cx="914400" cy="0"/>
                      <wp:effectExtent l="52705" t="54610" r="61595" b="59690"/>
                      <wp:wrapNone/>
                      <wp:docPr id="9" name="直线连接符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B516C4" id="直线连接符 9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85pt,.3pt" to="68.15pt,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" strokeweight=".5pt">
                      <v:stroke joinstyle="miter"/>
                    </v:line>
                  </w:pict>
                </mc:Fallback>
              </mc:AlternateContent>
            </w:r>
            <w:r w:rsidRPr="000E192C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3B3AB7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gr2</w:t>
            </w:r>
          </w:p>
        </w:tc>
      </w:tr>
      <w:tr w:rsidR="00CD1DAF" w:rsidRPr="000E192C" w14:paraId="00FB61A7" w14:textId="77777777" w:rsidTr="003E4A07">
        <w:trPr>
          <w:trHeight w:val="372"/>
        </w:trPr>
        <w:tc>
          <w:tcPr>
            <w:tcW w:w="1079" w:type="dxa"/>
            <w:gridSpan w:val="2"/>
            <w:tcBorders>
              <w:top w:val="single" w:sz="4" w:space="0" w:color="auto"/>
            </w:tcBorders>
          </w:tcPr>
          <w:p w14:paraId="6B0E127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5E7F4B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EA2F57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CAF441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AD44EB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DDCC84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9FD1BB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E1C60D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1BB140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7193BF7D" w14:textId="77777777" w:rsidTr="003E4A07">
        <w:trPr>
          <w:trHeight w:val="372"/>
        </w:trPr>
        <w:tc>
          <w:tcPr>
            <w:tcW w:w="1079" w:type="dxa"/>
            <w:gridSpan w:val="2"/>
          </w:tcPr>
          <w:p w14:paraId="46DDFDBD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3" w:type="dxa"/>
          </w:tcPr>
          <w:p w14:paraId="4D5C23B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7" w:type="dxa"/>
          </w:tcPr>
          <w:p w14:paraId="62D38F2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25" w:type="dxa"/>
          </w:tcPr>
          <w:p w14:paraId="6926C8CA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0FF1EB7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</w:tcPr>
          <w:p w14:paraId="4EE3E8C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186640B6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7" w:type="dxa"/>
          </w:tcPr>
          <w:p w14:paraId="25CD49D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6" w:type="dxa"/>
          </w:tcPr>
          <w:p w14:paraId="4F9711D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280F5072" w14:textId="77777777" w:rsidTr="003E4A07">
        <w:trPr>
          <w:trHeight w:val="372"/>
        </w:trPr>
        <w:tc>
          <w:tcPr>
            <w:tcW w:w="882" w:type="dxa"/>
          </w:tcPr>
          <w:p w14:paraId="4C26179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0" w:type="dxa"/>
            <w:gridSpan w:val="2"/>
          </w:tcPr>
          <w:p w14:paraId="6C630AF0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 3</w:t>
            </w:r>
          </w:p>
        </w:tc>
        <w:tc>
          <w:tcPr>
            <w:tcW w:w="1067" w:type="dxa"/>
          </w:tcPr>
          <w:p w14:paraId="2EA77D4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25" w:type="dxa"/>
          </w:tcPr>
          <w:p w14:paraId="6A7E737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1021B36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</w:tcPr>
          <w:p w14:paraId="77EBDE8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2EC449F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7" w:type="dxa"/>
          </w:tcPr>
          <w:p w14:paraId="3B5664A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6" w:type="dxa"/>
          </w:tcPr>
          <w:p w14:paraId="7C60C916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648860C2" w14:textId="77777777" w:rsidTr="003E4A07">
        <w:trPr>
          <w:trHeight w:val="372"/>
        </w:trPr>
        <w:tc>
          <w:tcPr>
            <w:tcW w:w="882" w:type="dxa"/>
          </w:tcPr>
          <w:p w14:paraId="6E8DFE3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60" w:type="dxa"/>
            <w:gridSpan w:val="2"/>
          </w:tcPr>
          <w:p w14:paraId="585DF418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 3</w:t>
            </w:r>
          </w:p>
        </w:tc>
        <w:tc>
          <w:tcPr>
            <w:tcW w:w="1067" w:type="dxa"/>
          </w:tcPr>
          <w:p w14:paraId="276A297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25" w:type="dxa"/>
          </w:tcPr>
          <w:p w14:paraId="2EC49D08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47C9129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</w:tcPr>
          <w:p w14:paraId="07DB577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7" w:type="dxa"/>
          </w:tcPr>
          <w:p w14:paraId="04B8436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7" w:type="dxa"/>
          </w:tcPr>
          <w:p w14:paraId="2BFFB7D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6" w:type="dxa"/>
          </w:tcPr>
          <w:p w14:paraId="0C3B932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3C0E839E" w14:textId="77777777" w:rsidTr="003E4A07">
        <w:trPr>
          <w:trHeight w:val="372"/>
        </w:trPr>
        <w:tc>
          <w:tcPr>
            <w:tcW w:w="882" w:type="dxa"/>
          </w:tcPr>
          <w:p w14:paraId="5EF4D16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60" w:type="dxa"/>
            <w:gridSpan w:val="2"/>
          </w:tcPr>
          <w:p w14:paraId="7112884D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 2</w:t>
            </w:r>
          </w:p>
        </w:tc>
        <w:tc>
          <w:tcPr>
            <w:tcW w:w="1067" w:type="dxa"/>
          </w:tcPr>
          <w:p w14:paraId="6F03E60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25" w:type="dxa"/>
          </w:tcPr>
          <w:p w14:paraId="039CCF0D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31BFC8DD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</w:tcPr>
          <w:p w14:paraId="2589A76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7" w:type="dxa"/>
          </w:tcPr>
          <w:p w14:paraId="2CE790C1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7" w:type="dxa"/>
          </w:tcPr>
          <w:p w14:paraId="4AA9056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6" w:type="dxa"/>
          </w:tcPr>
          <w:p w14:paraId="5140BFE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0E60906C" w14:textId="77777777" w:rsidTr="003E4A07">
        <w:trPr>
          <w:trHeight w:val="372"/>
        </w:trPr>
        <w:tc>
          <w:tcPr>
            <w:tcW w:w="882" w:type="dxa"/>
          </w:tcPr>
          <w:p w14:paraId="13DC0C8F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60" w:type="dxa"/>
            <w:gridSpan w:val="2"/>
          </w:tcPr>
          <w:p w14:paraId="7BDA7A5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 xml:space="preserve">  3</w:t>
            </w:r>
          </w:p>
        </w:tc>
        <w:tc>
          <w:tcPr>
            <w:tcW w:w="1067" w:type="dxa"/>
          </w:tcPr>
          <w:p w14:paraId="0794B59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5" w:type="dxa"/>
          </w:tcPr>
          <w:p w14:paraId="6F068B0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7" w:type="dxa"/>
          </w:tcPr>
          <w:p w14:paraId="690FDE49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</w:tcPr>
          <w:p w14:paraId="20CF7B73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7" w:type="dxa"/>
          </w:tcPr>
          <w:p w14:paraId="52BFB7F4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7" w:type="dxa"/>
          </w:tcPr>
          <w:p w14:paraId="2000E8EE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6" w:type="dxa"/>
          </w:tcPr>
          <w:p w14:paraId="5DF4AB68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D1DAF" w:rsidRPr="000E192C" w14:paraId="6DD70F32" w14:textId="77777777" w:rsidTr="003E4A07">
        <w:trPr>
          <w:trHeight w:val="372"/>
        </w:trPr>
        <w:tc>
          <w:tcPr>
            <w:tcW w:w="1079" w:type="dxa"/>
            <w:gridSpan w:val="2"/>
            <w:tcBorders>
              <w:bottom w:val="single" w:sz="4" w:space="0" w:color="auto"/>
            </w:tcBorders>
          </w:tcPr>
          <w:p w14:paraId="29913855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92C">
              <w:rPr>
                <w:rFonts w:ascii="Times New Roman" w:hAnsi="Times New Roman" w:cs="Times New Roman"/>
                <w:szCs w:val="21"/>
              </w:rPr>
              <w:t>Mean</w:t>
            </w:r>
            <w:r w:rsidRPr="000E192C">
              <w:rPr>
                <w:rFonts w:ascii="Times New Roman" w:hAnsi="Times New Roman" w:cs="Times New Roman"/>
              </w:rPr>
              <w:t>±SD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32AD817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2.67±0.52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DB0C19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2.67±0.8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60FEE85C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2.50±0.84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E2507F6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2.83±0.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AF297A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1.50±0.84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3D7279B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1.83±0.98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0172992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0.50±0.5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3A28BB8" w14:textId="77777777" w:rsidR="00CD1DAF" w:rsidRPr="000E192C" w:rsidRDefault="00CD1DAF" w:rsidP="003E4A07">
            <w:pPr>
              <w:rPr>
                <w:rFonts w:ascii="Times New Roman" w:hAnsi="Times New Roman" w:cs="Times New Roman"/>
                <w:szCs w:val="21"/>
              </w:rPr>
            </w:pPr>
            <w:r w:rsidRPr="000E192C">
              <w:rPr>
                <w:rFonts w:ascii="Times New Roman" w:hAnsi="Times New Roman" w:cs="Times New Roman"/>
              </w:rPr>
              <w:t>0±0</w:t>
            </w:r>
          </w:p>
        </w:tc>
      </w:tr>
    </w:tbl>
    <w:p w14:paraId="31718A2C" w14:textId="2C0A3733" w:rsidR="00CD1DAF" w:rsidRPr="008D3E41" w:rsidRDefault="00CD1DAF">
      <w:pPr>
        <w:rPr>
          <w:rFonts w:ascii="Times New Roman" w:hAnsi="Times New Roman" w:cs="Times New Roman"/>
          <w:b/>
          <w:sz w:val="18"/>
          <w:szCs w:val="18"/>
        </w:rPr>
      </w:pPr>
      <w:r w:rsidRPr="008D3E41">
        <w:rPr>
          <w:rFonts w:ascii="Times New Roman" w:hAnsi="Times New Roman" w:cs="Times New Roman"/>
          <w:b/>
          <w:iCs/>
          <w:sz w:val="18"/>
          <w:szCs w:val="18"/>
        </w:rPr>
        <w:t>gr1, group 1; gr2, group 2.</w:t>
      </w:r>
    </w:p>
    <w:sectPr w:rsidR="00CD1DAF" w:rsidRPr="008D3E41" w:rsidSect="003E4A07">
      <w:pgSz w:w="11900" w:h="16840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FangSong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A4B"/>
    <w:rsid w:val="00006698"/>
    <w:rsid w:val="00010A76"/>
    <w:rsid w:val="00011AD9"/>
    <w:rsid w:val="00014775"/>
    <w:rsid w:val="000222AE"/>
    <w:rsid w:val="00026556"/>
    <w:rsid w:val="00031FB3"/>
    <w:rsid w:val="0003730A"/>
    <w:rsid w:val="000374FE"/>
    <w:rsid w:val="00040BBE"/>
    <w:rsid w:val="0004161D"/>
    <w:rsid w:val="00043A90"/>
    <w:rsid w:val="00046880"/>
    <w:rsid w:val="00051567"/>
    <w:rsid w:val="00061125"/>
    <w:rsid w:val="0006143E"/>
    <w:rsid w:val="0006786C"/>
    <w:rsid w:val="0007573A"/>
    <w:rsid w:val="00080AB3"/>
    <w:rsid w:val="00082DAF"/>
    <w:rsid w:val="00087942"/>
    <w:rsid w:val="000916E9"/>
    <w:rsid w:val="00095D11"/>
    <w:rsid w:val="000B0460"/>
    <w:rsid w:val="000B11AB"/>
    <w:rsid w:val="000B4B3C"/>
    <w:rsid w:val="000B61A9"/>
    <w:rsid w:val="000C0D4A"/>
    <w:rsid w:val="000C19DC"/>
    <w:rsid w:val="000D0F68"/>
    <w:rsid w:val="000D50E8"/>
    <w:rsid w:val="000D559F"/>
    <w:rsid w:val="000D5911"/>
    <w:rsid w:val="000E7A9E"/>
    <w:rsid w:val="000F013A"/>
    <w:rsid w:val="000F05BC"/>
    <w:rsid w:val="000F1A0A"/>
    <w:rsid w:val="000F1AA9"/>
    <w:rsid w:val="000F59E6"/>
    <w:rsid w:val="00100198"/>
    <w:rsid w:val="001020E1"/>
    <w:rsid w:val="00102B88"/>
    <w:rsid w:val="00104781"/>
    <w:rsid w:val="00105802"/>
    <w:rsid w:val="00105AAC"/>
    <w:rsid w:val="00105AC9"/>
    <w:rsid w:val="00115CCA"/>
    <w:rsid w:val="001168F4"/>
    <w:rsid w:val="00121550"/>
    <w:rsid w:val="001226FB"/>
    <w:rsid w:val="00125167"/>
    <w:rsid w:val="00142CA1"/>
    <w:rsid w:val="00150FD2"/>
    <w:rsid w:val="001510B4"/>
    <w:rsid w:val="0015508C"/>
    <w:rsid w:val="00162ACF"/>
    <w:rsid w:val="001701F4"/>
    <w:rsid w:val="001702D1"/>
    <w:rsid w:val="00173873"/>
    <w:rsid w:val="00173ED9"/>
    <w:rsid w:val="00174E5C"/>
    <w:rsid w:val="001757F0"/>
    <w:rsid w:val="0018199B"/>
    <w:rsid w:val="00184E14"/>
    <w:rsid w:val="00184F21"/>
    <w:rsid w:val="001903FF"/>
    <w:rsid w:val="001928F8"/>
    <w:rsid w:val="00194F07"/>
    <w:rsid w:val="001A0268"/>
    <w:rsid w:val="001A44D8"/>
    <w:rsid w:val="001A6166"/>
    <w:rsid w:val="001B1E08"/>
    <w:rsid w:val="001B45BF"/>
    <w:rsid w:val="001C0B82"/>
    <w:rsid w:val="001C10EA"/>
    <w:rsid w:val="001C3921"/>
    <w:rsid w:val="001D3331"/>
    <w:rsid w:val="001D605A"/>
    <w:rsid w:val="001E16D4"/>
    <w:rsid w:val="001E2D47"/>
    <w:rsid w:val="001E44B4"/>
    <w:rsid w:val="001E67AB"/>
    <w:rsid w:val="001F2CCA"/>
    <w:rsid w:val="001F31B6"/>
    <w:rsid w:val="001F5A0A"/>
    <w:rsid w:val="001F7C89"/>
    <w:rsid w:val="00201124"/>
    <w:rsid w:val="00206BC7"/>
    <w:rsid w:val="00211D03"/>
    <w:rsid w:val="00212AEE"/>
    <w:rsid w:val="00212E3A"/>
    <w:rsid w:val="00221C14"/>
    <w:rsid w:val="002248D7"/>
    <w:rsid w:val="00232291"/>
    <w:rsid w:val="00241E7E"/>
    <w:rsid w:val="0024442E"/>
    <w:rsid w:val="0024652D"/>
    <w:rsid w:val="00250924"/>
    <w:rsid w:val="002561EC"/>
    <w:rsid w:val="0026040E"/>
    <w:rsid w:val="00261020"/>
    <w:rsid w:val="00262679"/>
    <w:rsid w:val="00262698"/>
    <w:rsid w:val="002665EB"/>
    <w:rsid w:val="0027778C"/>
    <w:rsid w:val="00287355"/>
    <w:rsid w:val="002920A7"/>
    <w:rsid w:val="002A5D9D"/>
    <w:rsid w:val="002B44C4"/>
    <w:rsid w:val="002B4F03"/>
    <w:rsid w:val="002C1590"/>
    <w:rsid w:val="002C6C16"/>
    <w:rsid w:val="002C7E34"/>
    <w:rsid w:val="002D3E7C"/>
    <w:rsid w:val="002D43E2"/>
    <w:rsid w:val="002D7F1F"/>
    <w:rsid w:val="002E0E3D"/>
    <w:rsid w:val="002F03C3"/>
    <w:rsid w:val="002F27AA"/>
    <w:rsid w:val="002F6B4F"/>
    <w:rsid w:val="00320879"/>
    <w:rsid w:val="00323E9F"/>
    <w:rsid w:val="00324CE3"/>
    <w:rsid w:val="00325AA3"/>
    <w:rsid w:val="0033357A"/>
    <w:rsid w:val="00342726"/>
    <w:rsid w:val="003468F9"/>
    <w:rsid w:val="003614FE"/>
    <w:rsid w:val="00361840"/>
    <w:rsid w:val="00362F22"/>
    <w:rsid w:val="0036353F"/>
    <w:rsid w:val="00364F93"/>
    <w:rsid w:val="00365233"/>
    <w:rsid w:val="00381362"/>
    <w:rsid w:val="00381399"/>
    <w:rsid w:val="003825F9"/>
    <w:rsid w:val="003826C2"/>
    <w:rsid w:val="00384A87"/>
    <w:rsid w:val="00387B9D"/>
    <w:rsid w:val="003B39AF"/>
    <w:rsid w:val="003B538B"/>
    <w:rsid w:val="003B7A7E"/>
    <w:rsid w:val="003C354C"/>
    <w:rsid w:val="003C6415"/>
    <w:rsid w:val="003C67E7"/>
    <w:rsid w:val="003C7603"/>
    <w:rsid w:val="003D5130"/>
    <w:rsid w:val="003D681E"/>
    <w:rsid w:val="003E4A07"/>
    <w:rsid w:val="003E4D99"/>
    <w:rsid w:val="003E64A2"/>
    <w:rsid w:val="003F17AE"/>
    <w:rsid w:val="003F32ED"/>
    <w:rsid w:val="003F55C1"/>
    <w:rsid w:val="003F5826"/>
    <w:rsid w:val="00412047"/>
    <w:rsid w:val="0042010B"/>
    <w:rsid w:val="00427C19"/>
    <w:rsid w:val="00437D7F"/>
    <w:rsid w:val="00441B63"/>
    <w:rsid w:val="00447D50"/>
    <w:rsid w:val="00451598"/>
    <w:rsid w:val="00454450"/>
    <w:rsid w:val="0045531A"/>
    <w:rsid w:val="00456CF9"/>
    <w:rsid w:val="00466912"/>
    <w:rsid w:val="00472805"/>
    <w:rsid w:val="00472EED"/>
    <w:rsid w:val="00474AB2"/>
    <w:rsid w:val="00476E3C"/>
    <w:rsid w:val="00477196"/>
    <w:rsid w:val="00482272"/>
    <w:rsid w:val="00483B7F"/>
    <w:rsid w:val="00484FAF"/>
    <w:rsid w:val="00495444"/>
    <w:rsid w:val="00496074"/>
    <w:rsid w:val="0049716D"/>
    <w:rsid w:val="004B516A"/>
    <w:rsid w:val="004C17C9"/>
    <w:rsid w:val="004C3D4E"/>
    <w:rsid w:val="004C5046"/>
    <w:rsid w:val="004C7168"/>
    <w:rsid w:val="004D517D"/>
    <w:rsid w:val="004D72A8"/>
    <w:rsid w:val="004E0AAF"/>
    <w:rsid w:val="004F424B"/>
    <w:rsid w:val="004F6A69"/>
    <w:rsid w:val="004F718C"/>
    <w:rsid w:val="00502B89"/>
    <w:rsid w:val="005137C4"/>
    <w:rsid w:val="00515FAD"/>
    <w:rsid w:val="005172E7"/>
    <w:rsid w:val="00521465"/>
    <w:rsid w:val="00521530"/>
    <w:rsid w:val="00524BEB"/>
    <w:rsid w:val="00524DB0"/>
    <w:rsid w:val="00526352"/>
    <w:rsid w:val="00526483"/>
    <w:rsid w:val="0053751A"/>
    <w:rsid w:val="00537834"/>
    <w:rsid w:val="0054098F"/>
    <w:rsid w:val="0055056B"/>
    <w:rsid w:val="00550951"/>
    <w:rsid w:val="00551418"/>
    <w:rsid w:val="005515DE"/>
    <w:rsid w:val="00557095"/>
    <w:rsid w:val="00557E75"/>
    <w:rsid w:val="0056161B"/>
    <w:rsid w:val="00562456"/>
    <w:rsid w:val="005661D0"/>
    <w:rsid w:val="00574185"/>
    <w:rsid w:val="00574830"/>
    <w:rsid w:val="005808E3"/>
    <w:rsid w:val="00583428"/>
    <w:rsid w:val="00583C54"/>
    <w:rsid w:val="00584EB7"/>
    <w:rsid w:val="00586409"/>
    <w:rsid w:val="005908F6"/>
    <w:rsid w:val="005927E0"/>
    <w:rsid w:val="00594FA2"/>
    <w:rsid w:val="005953C8"/>
    <w:rsid w:val="005B584C"/>
    <w:rsid w:val="005B6885"/>
    <w:rsid w:val="005B6E58"/>
    <w:rsid w:val="005C07B0"/>
    <w:rsid w:val="005C3F59"/>
    <w:rsid w:val="005E0FCE"/>
    <w:rsid w:val="005E7F93"/>
    <w:rsid w:val="00603632"/>
    <w:rsid w:val="0060425B"/>
    <w:rsid w:val="006116F1"/>
    <w:rsid w:val="00616446"/>
    <w:rsid w:val="006240EE"/>
    <w:rsid w:val="0062534B"/>
    <w:rsid w:val="00626081"/>
    <w:rsid w:val="00630983"/>
    <w:rsid w:val="00633927"/>
    <w:rsid w:val="006356F7"/>
    <w:rsid w:val="006359A8"/>
    <w:rsid w:val="00636363"/>
    <w:rsid w:val="0063722E"/>
    <w:rsid w:val="00684052"/>
    <w:rsid w:val="00694AC0"/>
    <w:rsid w:val="006A78FE"/>
    <w:rsid w:val="006B488A"/>
    <w:rsid w:val="006B7CDF"/>
    <w:rsid w:val="006C531D"/>
    <w:rsid w:val="006D3E9C"/>
    <w:rsid w:val="006D5C08"/>
    <w:rsid w:val="006E3087"/>
    <w:rsid w:val="006E57C4"/>
    <w:rsid w:val="006E78C5"/>
    <w:rsid w:val="006E7C55"/>
    <w:rsid w:val="006F2697"/>
    <w:rsid w:val="006F4A88"/>
    <w:rsid w:val="00701A84"/>
    <w:rsid w:val="00707FC4"/>
    <w:rsid w:val="00715004"/>
    <w:rsid w:val="00720CE7"/>
    <w:rsid w:val="00721677"/>
    <w:rsid w:val="007261BA"/>
    <w:rsid w:val="00727209"/>
    <w:rsid w:val="00730B37"/>
    <w:rsid w:val="00746EE4"/>
    <w:rsid w:val="00747B48"/>
    <w:rsid w:val="00751D00"/>
    <w:rsid w:val="00752535"/>
    <w:rsid w:val="0075396E"/>
    <w:rsid w:val="0075456D"/>
    <w:rsid w:val="00755B92"/>
    <w:rsid w:val="00760030"/>
    <w:rsid w:val="00760C66"/>
    <w:rsid w:val="007727FF"/>
    <w:rsid w:val="00781695"/>
    <w:rsid w:val="00781B86"/>
    <w:rsid w:val="00782A07"/>
    <w:rsid w:val="007863AF"/>
    <w:rsid w:val="00790E8B"/>
    <w:rsid w:val="007915DC"/>
    <w:rsid w:val="00796BE9"/>
    <w:rsid w:val="007A0795"/>
    <w:rsid w:val="007A2137"/>
    <w:rsid w:val="007A247A"/>
    <w:rsid w:val="007A2C41"/>
    <w:rsid w:val="007A5948"/>
    <w:rsid w:val="007B0012"/>
    <w:rsid w:val="007B57E7"/>
    <w:rsid w:val="007C135D"/>
    <w:rsid w:val="007C2730"/>
    <w:rsid w:val="007D6E37"/>
    <w:rsid w:val="007E2CCB"/>
    <w:rsid w:val="007E5370"/>
    <w:rsid w:val="007E7A52"/>
    <w:rsid w:val="007F4AA0"/>
    <w:rsid w:val="007F7228"/>
    <w:rsid w:val="00801DC6"/>
    <w:rsid w:val="00811DB1"/>
    <w:rsid w:val="008216AE"/>
    <w:rsid w:val="00826172"/>
    <w:rsid w:val="00836B17"/>
    <w:rsid w:val="008471D4"/>
    <w:rsid w:val="0085329F"/>
    <w:rsid w:val="008642CA"/>
    <w:rsid w:val="00864D79"/>
    <w:rsid w:val="00873275"/>
    <w:rsid w:val="00873D98"/>
    <w:rsid w:val="0087433E"/>
    <w:rsid w:val="00877384"/>
    <w:rsid w:val="00891001"/>
    <w:rsid w:val="00891525"/>
    <w:rsid w:val="00894AA4"/>
    <w:rsid w:val="008A27BD"/>
    <w:rsid w:val="008A5215"/>
    <w:rsid w:val="008A5F42"/>
    <w:rsid w:val="008A7F79"/>
    <w:rsid w:val="008B0B46"/>
    <w:rsid w:val="008B7A3F"/>
    <w:rsid w:val="008B7AE9"/>
    <w:rsid w:val="008C68C5"/>
    <w:rsid w:val="008D356F"/>
    <w:rsid w:val="008D3E41"/>
    <w:rsid w:val="008D3EF7"/>
    <w:rsid w:val="008E03B1"/>
    <w:rsid w:val="008E1E20"/>
    <w:rsid w:val="008F1C15"/>
    <w:rsid w:val="008F7E1A"/>
    <w:rsid w:val="00902318"/>
    <w:rsid w:val="00903D1D"/>
    <w:rsid w:val="00905048"/>
    <w:rsid w:val="0091780D"/>
    <w:rsid w:val="00921229"/>
    <w:rsid w:val="0093314C"/>
    <w:rsid w:val="00942125"/>
    <w:rsid w:val="00944B68"/>
    <w:rsid w:val="00950840"/>
    <w:rsid w:val="009658B7"/>
    <w:rsid w:val="00967626"/>
    <w:rsid w:val="009763F4"/>
    <w:rsid w:val="00983E9E"/>
    <w:rsid w:val="00985B2C"/>
    <w:rsid w:val="00985B98"/>
    <w:rsid w:val="009917A9"/>
    <w:rsid w:val="00993981"/>
    <w:rsid w:val="00996C2C"/>
    <w:rsid w:val="009A3E50"/>
    <w:rsid w:val="009A7C03"/>
    <w:rsid w:val="009B0C7F"/>
    <w:rsid w:val="009B470E"/>
    <w:rsid w:val="009B4F88"/>
    <w:rsid w:val="009B7314"/>
    <w:rsid w:val="009C1EF6"/>
    <w:rsid w:val="009D637B"/>
    <w:rsid w:val="009F7F2B"/>
    <w:rsid w:val="00A0079A"/>
    <w:rsid w:val="00A01369"/>
    <w:rsid w:val="00A04F11"/>
    <w:rsid w:val="00A0683A"/>
    <w:rsid w:val="00A10659"/>
    <w:rsid w:val="00A11D5F"/>
    <w:rsid w:val="00A26E6F"/>
    <w:rsid w:val="00A344EC"/>
    <w:rsid w:val="00A35570"/>
    <w:rsid w:val="00A430FA"/>
    <w:rsid w:val="00A50AEC"/>
    <w:rsid w:val="00A53C32"/>
    <w:rsid w:val="00A55AAA"/>
    <w:rsid w:val="00A6358B"/>
    <w:rsid w:val="00A63596"/>
    <w:rsid w:val="00A669F8"/>
    <w:rsid w:val="00A66FCE"/>
    <w:rsid w:val="00A67CEB"/>
    <w:rsid w:val="00A70C5F"/>
    <w:rsid w:val="00A825D1"/>
    <w:rsid w:val="00A90FDF"/>
    <w:rsid w:val="00A935B3"/>
    <w:rsid w:val="00AA7B7C"/>
    <w:rsid w:val="00AB393C"/>
    <w:rsid w:val="00AB49E0"/>
    <w:rsid w:val="00AC12C5"/>
    <w:rsid w:val="00AC207D"/>
    <w:rsid w:val="00AC40E9"/>
    <w:rsid w:val="00AD04BD"/>
    <w:rsid w:val="00AD3A73"/>
    <w:rsid w:val="00AD63FB"/>
    <w:rsid w:val="00AE409F"/>
    <w:rsid w:val="00AE6A4B"/>
    <w:rsid w:val="00AF184D"/>
    <w:rsid w:val="00B006E0"/>
    <w:rsid w:val="00B01B64"/>
    <w:rsid w:val="00B039AA"/>
    <w:rsid w:val="00B102F8"/>
    <w:rsid w:val="00B13987"/>
    <w:rsid w:val="00B152CC"/>
    <w:rsid w:val="00B16DA7"/>
    <w:rsid w:val="00B425A3"/>
    <w:rsid w:val="00B46155"/>
    <w:rsid w:val="00B4631E"/>
    <w:rsid w:val="00B54E3F"/>
    <w:rsid w:val="00B610D5"/>
    <w:rsid w:val="00B620E4"/>
    <w:rsid w:val="00B62151"/>
    <w:rsid w:val="00B662F7"/>
    <w:rsid w:val="00B72503"/>
    <w:rsid w:val="00B72FA0"/>
    <w:rsid w:val="00B76184"/>
    <w:rsid w:val="00B7767A"/>
    <w:rsid w:val="00B81363"/>
    <w:rsid w:val="00B83C8A"/>
    <w:rsid w:val="00B90430"/>
    <w:rsid w:val="00B971DE"/>
    <w:rsid w:val="00BA58AA"/>
    <w:rsid w:val="00BA7B70"/>
    <w:rsid w:val="00BB731A"/>
    <w:rsid w:val="00BC1A91"/>
    <w:rsid w:val="00BC328F"/>
    <w:rsid w:val="00BC3774"/>
    <w:rsid w:val="00BC4389"/>
    <w:rsid w:val="00BC4A84"/>
    <w:rsid w:val="00BD757C"/>
    <w:rsid w:val="00BE5831"/>
    <w:rsid w:val="00BF262A"/>
    <w:rsid w:val="00BF689D"/>
    <w:rsid w:val="00C0431E"/>
    <w:rsid w:val="00C17DB1"/>
    <w:rsid w:val="00C21D26"/>
    <w:rsid w:val="00C220ED"/>
    <w:rsid w:val="00C22610"/>
    <w:rsid w:val="00C25686"/>
    <w:rsid w:val="00C277E0"/>
    <w:rsid w:val="00C32FFA"/>
    <w:rsid w:val="00C34B4F"/>
    <w:rsid w:val="00C35AD3"/>
    <w:rsid w:val="00C43E61"/>
    <w:rsid w:val="00C441F7"/>
    <w:rsid w:val="00C4675C"/>
    <w:rsid w:val="00C47B3E"/>
    <w:rsid w:val="00C5335A"/>
    <w:rsid w:val="00C63AE9"/>
    <w:rsid w:val="00C72857"/>
    <w:rsid w:val="00C7413F"/>
    <w:rsid w:val="00C91712"/>
    <w:rsid w:val="00C95D07"/>
    <w:rsid w:val="00C97EEC"/>
    <w:rsid w:val="00CB07E0"/>
    <w:rsid w:val="00CB3919"/>
    <w:rsid w:val="00CB701D"/>
    <w:rsid w:val="00CB7DC0"/>
    <w:rsid w:val="00CC0E71"/>
    <w:rsid w:val="00CC164A"/>
    <w:rsid w:val="00CC2C63"/>
    <w:rsid w:val="00CD1DAF"/>
    <w:rsid w:val="00CD26B2"/>
    <w:rsid w:val="00CD2B98"/>
    <w:rsid w:val="00CD64D4"/>
    <w:rsid w:val="00CE2B1D"/>
    <w:rsid w:val="00CE2C24"/>
    <w:rsid w:val="00CE3EBB"/>
    <w:rsid w:val="00CE4DB5"/>
    <w:rsid w:val="00CE6E7B"/>
    <w:rsid w:val="00CF09CB"/>
    <w:rsid w:val="00CF3BFE"/>
    <w:rsid w:val="00D01CF0"/>
    <w:rsid w:val="00D07457"/>
    <w:rsid w:val="00D07A3C"/>
    <w:rsid w:val="00D07ACC"/>
    <w:rsid w:val="00D12D8A"/>
    <w:rsid w:val="00D14FE0"/>
    <w:rsid w:val="00D3628D"/>
    <w:rsid w:val="00D40401"/>
    <w:rsid w:val="00D44805"/>
    <w:rsid w:val="00D65F42"/>
    <w:rsid w:val="00D7342C"/>
    <w:rsid w:val="00D775B4"/>
    <w:rsid w:val="00D84CFD"/>
    <w:rsid w:val="00D854C6"/>
    <w:rsid w:val="00D91EB0"/>
    <w:rsid w:val="00DA1EC9"/>
    <w:rsid w:val="00DA5A0F"/>
    <w:rsid w:val="00DB13CD"/>
    <w:rsid w:val="00DB2B9C"/>
    <w:rsid w:val="00DD1650"/>
    <w:rsid w:val="00DD2149"/>
    <w:rsid w:val="00DD24AB"/>
    <w:rsid w:val="00DD34C7"/>
    <w:rsid w:val="00DD3FA0"/>
    <w:rsid w:val="00DE22A9"/>
    <w:rsid w:val="00DE2B5D"/>
    <w:rsid w:val="00DF249E"/>
    <w:rsid w:val="00DF654C"/>
    <w:rsid w:val="00E00FC5"/>
    <w:rsid w:val="00E212A6"/>
    <w:rsid w:val="00E35EA3"/>
    <w:rsid w:val="00E402E3"/>
    <w:rsid w:val="00E446AC"/>
    <w:rsid w:val="00E46ECC"/>
    <w:rsid w:val="00E54B5A"/>
    <w:rsid w:val="00E60A79"/>
    <w:rsid w:val="00E62F4C"/>
    <w:rsid w:val="00E6469A"/>
    <w:rsid w:val="00E6511C"/>
    <w:rsid w:val="00E66D93"/>
    <w:rsid w:val="00E72483"/>
    <w:rsid w:val="00E76990"/>
    <w:rsid w:val="00E81483"/>
    <w:rsid w:val="00E92CA2"/>
    <w:rsid w:val="00E92E23"/>
    <w:rsid w:val="00E950CD"/>
    <w:rsid w:val="00E96636"/>
    <w:rsid w:val="00E97641"/>
    <w:rsid w:val="00EA2BD3"/>
    <w:rsid w:val="00EA4F99"/>
    <w:rsid w:val="00EB3F17"/>
    <w:rsid w:val="00EB5389"/>
    <w:rsid w:val="00EB6DCF"/>
    <w:rsid w:val="00EB7F78"/>
    <w:rsid w:val="00EC6C6A"/>
    <w:rsid w:val="00EC6F4A"/>
    <w:rsid w:val="00ED0AB4"/>
    <w:rsid w:val="00ED367B"/>
    <w:rsid w:val="00ED7A20"/>
    <w:rsid w:val="00EE0555"/>
    <w:rsid w:val="00EE4E21"/>
    <w:rsid w:val="00EF62C1"/>
    <w:rsid w:val="00F11BDA"/>
    <w:rsid w:val="00F1378D"/>
    <w:rsid w:val="00F147B2"/>
    <w:rsid w:val="00F170A0"/>
    <w:rsid w:val="00F21CFD"/>
    <w:rsid w:val="00F22A91"/>
    <w:rsid w:val="00F2321A"/>
    <w:rsid w:val="00F23707"/>
    <w:rsid w:val="00F25F6C"/>
    <w:rsid w:val="00F265D4"/>
    <w:rsid w:val="00F27651"/>
    <w:rsid w:val="00F337CE"/>
    <w:rsid w:val="00F33E52"/>
    <w:rsid w:val="00F45C78"/>
    <w:rsid w:val="00F50A6A"/>
    <w:rsid w:val="00F50D4E"/>
    <w:rsid w:val="00F51DB8"/>
    <w:rsid w:val="00F61A92"/>
    <w:rsid w:val="00F7511C"/>
    <w:rsid w:val="00F763F5"/>
    <w:rsid w:val="00F80AF9"/>
    <w:rsid w:val="00F817D6"/>
    <w:rsid w:val="00F82A2A"/>
    <w:rsid w:val="00F84F71"/>
    <w:rsid w:val="00F84FEE"/>
    <w:rsid w:val="00F917CA"/>
    <w:rsid w:val="00F933A8"/>
    <w:rsid w:val="00FA166D"/>
    <w:rsid w:val="00FA2921"/>
    <w:rsid w:val="00FA2B0D"/>
    <w:rsid w:val="00FA5205"/>
    <w:rsid w:val="00FB244F"/>
    <w:rsid w:val="00FB5338"/>
    <w:rsid w:val="00FB745D"/>
    <w:rsid w:val="00FB78EC"/>
    <w:rsid w:val="00FC0A0C"/>
    <w:rsid w:val="00FC14B1"/>
    <w:rsid w:val="00FC4C86"/>
    <w:rsid w:val="00FC52A4"/>
    <w:rsid w:val="00FC56C1"/>
    <w:rsid w:val="00FC68EF"/>
    <w:rsid w:val="00FD10D5"/>
    <w:rsid w:val="00FD33EC"/>
    <w:rsid w:val="00FD3B30"/>
    <w:rsid w:val="00FD4ECB"/>
    <w:rsid w:val="00FD69EC"/>
    <w:rsid w:val="00FD7B8A"/>
    <w:rsid w:val="00FE1F7C"/>
    <w:rsid w:val="00FE41C1"/>
    <w:rsid w:val="00FE7CAB"/>
    <w:rsid w:val="00FF400B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6E0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240EE"/>
    <w:rPr>
      <w:color w:val="0000FF"/>
      <w:u w:val="single"/>
    </w:rPr>
  </w:style>
  <w:style w:type="table" w:styleId="a4">
    <w:name w:val="Table Grid"/>
    <w:basedOn w:val="a1"/>
    <w:uiPriority w:val="39"/>
    <w:rsid w:val="00CD1D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87</Words>
  <Characters>2778</Characters>
  <Application>Microsoft Macintosh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</cp:revision>
  <dcterms:created xsi:type="dcterms:W3CDTF">2020-07-17T03:23:00Z</dcterms:created>
  <dcterms:modified xsi:type="dcterms:W3CDTF">2021-02-18T08:33:00Z</dcterms:modified>
</cp:coreProperties>
</file>